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6BAED" w14:textId="5EC73D95" w:rsidR="005348A4" w:rsidRDefault="00A82D90" w:rsidP="00572D8F">
      <w:pPr>
        <w:rPr>
          <w:sz w:val="28"/>
          <w:szCs w:val="28"/>
        </w:rPr>
      </w:pPr>
      <w:r w:rsidRPr="00572D8F">
        <w:rPr>
          <w:sz w:val="28"/>
          <w:szCs w:val="28"/>
        </w:rPr>
        <w:t xml:space="preserve">Risk of bias in </w:t>
      </w:r>
      <w:r>
        <w:rPr>
          <w:sz w:val="28"/>
          <w:szCs w:val="28"/>
        </w:rPr>
        <w:t>routine mental health outcome data</w:t>
      </w:r>
      <w:r w:rsidRPr="00572D8F">
        <w:rPr>
          <w:sz w:val="28"/>
          <w:szCs w:val="28"/>
        </w:rPr>
        <w:t>: the case of Health of the Nation Outcome Scales</w:t>
      </w:r>
      <w:r w:rsidR="007B0B73">
        <w:rPr>
          <w:sz w:val="28"/>
          <w:szCs w:val="28"/>
        </w:rPr>
        <w:t xml:space="preserve"> – Supplementary material</w:t>
      </w:r>
    </w:p>
    <w:p w14:paraId="4594CC44" w14:textId="1A6D1482" w:rsidR="007B0B73" w:rsidRDefault="007B0B73" w:rsidP="007B0B73">
      <w:pPr>
        <w:pStyle w:val="Heading1"/>
      </w:pPr>
      <w:r>
        <w:t>Additional tables</w:t>
      </w:r>
    </w:p>
    <w:p w14:paraId="3ADE3287" w14:textId="432A277E" w:rsidR="0080048C" w:rsidRDefault="0080048C" w:rsidP="0080048C">
      <w:r>
        <w:t>Table A</w:t>
      </w:r>
      <w:r>
        <w:t>1</w:t>
      </w:r>
      <w:r>
        <w:t>. Unadjusted and adjusted association of HoNOS scores with subsequent overall cost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2127"/>
        <w:gridCol w:w="1724"/>
        <w:gridCol w:w="1725"/>
        <w:gridCol w:w="1725"/>
        <w:gridCol w:w="1725"/>
      </w:tblGrid>
      <w:tr w:rsidR="0080048C" w:rsidRPr="00A82D90" w14:paraId="722AE0F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73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76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Unadjusted coefficient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04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verse probability weighted (IPW)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C7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3EE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PW and 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</w:tr>
      <w:tr w:rsidR="0080048C" w:rsidRPr="00A82D90" w14:paraId="1EF494B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50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(Intercep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28B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693.1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A74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341.6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EC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991.13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FD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017.06 ***</w:t>
            </w:r>
          </w:p>
        </w:tc>
      </w:tr>
      <w:tr w:rsidR="0080048C" w:rsidRPr="00A82D90" w14:paraId="66795A9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28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95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573.22, 1822.2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EE0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124.34, 2581.1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5CF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878.26, 1118.5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C62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847.77, 1220.17]   </w:t>
            </w:r>
          </w:p>
        </w:tc>
      </w:tr>
      <w:tr w:rsidR="0080048C" w:rsidRPr="00A82D90" w14:paraId="03B0396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762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tal HoNOS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1B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FE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B6A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B7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5 ***</w:t>
            </w:r>
          </w:p>
        </w:tc>
      </w:tr>
      <w:tr w:rsidR="0080048C" w:rsidRPr="00A82D90" w14:paraId="5E53921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CD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CC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8, 1.0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F4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7, 1.0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E2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6, 1.0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2D3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5, 1.06]   </w:t>
            </w:r>
          </w:p>
        </w:tc>
      </w:tr>
      <w:tr w:rsidR="0080048C" w:rsidRPr="00A82D90" w14:paraId="1ABDD13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8408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ocation (ref: CMH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D337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99BA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6FFA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A9F5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80048C" w:rsidRPr="00A82D90" w14:paraId="5EB47EC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906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CRH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C6F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95A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889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60B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7 ***</w:t>
            </w:r>
          </w:p>
        </w:tc>
      </w:tr>
      <w:tr w:rsidR="0080048C" w:rsidRPr="00A82D90" w14:paraId="59E1DCA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B0B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AE2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0AA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246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35, 1.6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64F6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35, 1.61]   </w:t>
            </w:r>
          </w:p>
        </w:tc>
      </w:tr>
      <w:tr w:rsidR="0080048C" w:rsidRPr="00A82D90" w14:paraId="59CF595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E5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EI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2D3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082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74B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30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B6E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27 ***</w:t>
            </w:r>
          </w:p>
        </w:tc>
      </w:tr>
      <w:tr w:rsidR="0080048C" w:rsidRPr="00A82D90" w14:paraId="4D65DE3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D6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F85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34F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A39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11, 2.5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037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08, 2.48]   </w:t>
            </w:r>
          </w:p>
        </w:tc>
      </w:tr>
      <w:tr w:rsidR="0080048C" w:rsidRPr="00A82D90" w14:paraId="6E5AA21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25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Inpatien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914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D69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51B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.6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EB2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.66 ***</w:t>
            </w:r>
          </w:p>
        </w:tc>
      </w:tr>
      <w:tr w:rsidR="0080048C" w:rsidRPr="00A82D90" w14:paraId="4E9C6CD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AC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334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748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E53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6.25, 7.1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5E5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6.19, 7.16]   </w:t>
            </w:r>
          </w:p>
        </w:tc>
      </w:tr>
      <w:tr w:rsidR="0080048C" w:rsidRPr="00A82D90" w14:paraId="59A6D19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A6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PL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A1E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B30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999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82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311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81 ***</w:t>
            </w:r>
          </w:p>
        </w:tc>
      </w:tr>
      <w:tr w:rsidR="0080048C" w:rsidRPr="00A82D90" w14:paraId="0265DAA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07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CFA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47C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99A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15, 3.7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8FA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19, 3.60]   </w:t>
            </w:r>
          </w:p>
        </w:tc>
      </w:tr>
      <w:tr w:rsidR="0080048C" w:rsidRPr="00A82D90" w14:paraId="3294BD3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C16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esident in most deprived quinti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E90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92C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D9B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88 *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448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87 *  </w:t>
            </w:r>
          </w:p>
        </w:tc>
      </w:tr>
      <w:tr w:rsidR="0080048C" w:rsidRPr="00A82D90" w14:paraId="678EFE8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5B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9ED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A3B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2B2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79, 0.9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587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77, 0.98]   </w:t>
            </w:r>
          </w:p>
        </w:tc>
      </w:tr>
      <w:tr w:rsidR="0080048C" w:rsidRPr="00A82D90" w14:paraId="739E0D4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DE6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ior psychosi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1EC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B08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45B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9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4DA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01 ***</w:t>
            </w:r>
          </w:p>
        </w:tc>
      </w:tr>
      <w:tr w:rsidR="0080048C" w:rsidRPr="00A82D90" w14:paraId="1066405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EA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84C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0C1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2FA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83, 2.1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6E1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82, 2.21]   </w:t>
            </w:r>
          </w:p>
        </w:tc>
      </w:tr>
      <w:tr w:rsidR="0080048C" w:rsidRPr="00A82D90" w14:paraId="128B5B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6D1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thnicity (ref: BAM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18DD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5C183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6F4C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6CA2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80048C" w:rsidRPr="00A82D90" w14:paraId="4829A29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266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Not know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24E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5F3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363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4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C9A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44 ***</w:t>
            </w:r>
          </w:p>
        </w:tc>
      </w:tr>
      <w:tr w:rsidR="0080048C" w:rsidRPr="00A82D90" w14:paraId="669151D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16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599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821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C5B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41, 0.5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0E0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37, 0.52]   </w:t>
            </w:r>
          </w:p>
        </w:tc>
      </w:tr>
      <w:tr w:rsidR="0080048C" w:rsidRPr="00A82D90" w14:paraId="543CCDA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FE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Oth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FF9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658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853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87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906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73    </w:t>
            </w:r>
          </w:p>
        </w:tc>
      </w:tr>
      <w:tr w:rsidR="0080048C" w:rsidRPr="00A82D90" w14:paraId="5E6B3C0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A0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C2C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92F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360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68, 1.1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364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50, 1.07]   </w:t>
            </w:r>
          </w:p>
        </w:tc>
      </w:tr>
      <w:tr w:rsidR="0080048C" w:rsidRPr="00A82D90" w14:paraId="18CA6D9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5B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Whi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EE3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323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9273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7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74E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77 ***</w:t>
            </w:r>
          </w:p>
        </w:tc>
      </w:tr>
      <w:tr w:rsidR="0080048C" w:rsidRPr="00A82D90" w14:paraId="0825AF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CB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E12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54A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9EE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72, 0.8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95E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68, 0.86]   </w:t>
            </w:r>
          </w:p>
        </w:tc>
      </w:tr>
      <w:tr w:rsidR="0080048C" w:rsidRPr="00A82D90" w14:paraId="3C97914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9B7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ge (ref: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 and under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32CA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4912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21A3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4BD9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80048C" w:rsidRPr="00A82D90" w14:paraId="6CB954A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67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25-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14F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FE8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6C3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3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1DA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23 ** </w:t>
            </w:r>
          </w:p>
        </w:tc>
      </w:tr>
      <w:tr w:rsidR="0080048C" w:rsidRPr="00A82D90" w14:paraId="0B7E54C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C2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3AC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412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6DD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4, 1.2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626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7, 1.42]   </w:t>
            </w:r>
          </w:p>
        </w:tc>
      </w:tr>
      <w:tr w:rsidR="0080048C" w:rsidRPr="00A82D90" w14:paraId="20DB03B2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8B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35-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5E0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DF1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F19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C45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4 *  </w:t>
            </w:r>
          </w:p>
        </w:tc>
      </w:tr>
      <w:tr w:rsidR="0080048C" w:rsidRPr="00A82D90" w14:paraId="04F8996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8A5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50A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902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E33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0, 1.1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6D8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2, 1.26]   </w:t>
            </w:r>
          </w:p>
        </w:tc>
      </w:tr>
      <w:tr w:rsidR="0080048C" w:rsidRPr="00A82D90" w14:paraId="6F77C8C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24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45-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7FBA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DE4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5AF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562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0 ***</w:t>
            </w:r>
          </w:p>
        </w:tc>
      </w:tr>
      <w:tr w:rsidR="0080048C" w:rsidRPr="00A82D90" w14:paraId="6A9C6EA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84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1E3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B61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4EB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7, 1.5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076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6, 1.56]   </w:t>
            </w:r>
          </w:p>
        </w:tc>
      </w:tr>
      <w:tr w:rsidR="0080048C" w:rsidRPr="00A82D90" w14:paraId="409BCD9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00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55-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834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1A5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8C7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75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CF4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96 ***</w:t>
            </w:r>
          </w:p>
        </w:tc>
      </w:tr>
      <w:tr w:rsidR="0080048C" w:rsidRPr="00A82D90" w14:paraId="5F33940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506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855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F86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98E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58, 1.9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8C7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72, 2.22]   </w:t>
            </w:r>
          </w:p>
        </w:tc>
      </w:tr>
      <w:tr w:rsidR="0080048C" w:rsidRPr="00A82D90" w14:paraId="22F12F6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3B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65 and ov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AAE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9B4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0AA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.45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498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.23 ***</w:t>
            </w:r>
          </w:p>
        </w:tc>
      </w:tr>
      <w:tr w:rsidR="0080048C" w:rsidRPr="00A82D90" w14:paraId="3AAE13E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C8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672B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9CE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66D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3.13, 3.8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012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79, 3.73]   </w:t>
            </w:r>
          </w:p>
        </w:tc>
      </w:tr>
      <w:tr w:rsidR="0080048C" w:rsidRPr="00A82D90" w14:paraId="7F32D04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F1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16B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F8A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B82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8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5A1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3 ** </w:t>
            </w:r>
          </w:p>
        </w:tc>
      </w:tr>
      <w:tr w:rsidR="0080048C" w:rsidRPr="00A82D90" w14:paraId="3C4133D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51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7D3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162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A83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2, 1.1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1BD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4, 1.22]   </w:t>
            </w:r>
          </w:p>
        </w:tc>
      </w:tr>
      <w:tr w:rsidR="0080048C" w:rsidRPr="00A82D90" w14:paraId="3A4DCAB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A68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ear (ref: 201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4FF5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3096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C860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FB91" w14:textId="77777777" w:rsidR="0080048C" w:rsidRPr="009D1A07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80048C" w:rsidRPr="00A82D90" w14:paraId="4008B1D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44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18E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AA8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1D1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D49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1    </w:t>
            </w:r>
          </w:p>
        </w:tc>
      </w:tr>
      <w:tr w:rsidR="0080048C" w:rsidRPr="00A82D90" w14:paraId="5E6EB11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8C0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F3F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BF9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F50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3, 1.1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78E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2, 1.12]   </w:t>
            </w:r>
          </w:p>
        </w:tc>
      </w:tr>
      <w:tr w:rsidR="0080048C" w:rsidRPr="00A82D90" w14:paraId="1C29990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A7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BA4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6A4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AF1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CCA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9    </w:t>
            </w:r>
          </w:p>
        </w:tc>
      </w:tr>
      <w:tr w:rsidR="0080048C" w:rsidRPr="00A82D90" w14:paraId="136C8042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84A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7A2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ACD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9FC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7, 1.1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95E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3, 1.28]   </w:t>
            </w:r>
          </w:p>
        </w:tc>
      </w:tr>
      <w:tr w:rsidR="0080048C" w:rsidRPr="00A82D90" w14:paraId="0AD420B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67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74F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551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F96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4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623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2 *  </w:t>
            </w:r>
          </w:p>
        </w:tc>
      </w:tr>
      <w:tr w:rsidR="0080048C" w:rsidRPr="00A82D90" w14:paraId="7D2B1A9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178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FE8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EBF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676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4, 1.2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8EA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1, 1.24]   </w:t>
            </w:r>
          </w:p>
        </w:tc>
      </w:tr>
      <w:tr w:rsidR="0080048C" w:rsidRPr="00A82D90" w14:paraId="7C5D64F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299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0B2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934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64D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1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2F4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4 ***</w:t>
            </w:r>
          </w:p>
        </w:tc>
      </w:tr>
      <w:tr w:rsidR="0080048C" w:rsidRPr="00A82D90" w14:paraId="403AD5A2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DB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9956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A3C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AE3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0, 1.4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FC6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9, 1.50]   </w:t>
            </w:r>
          </w:p>
        </w:tc>
      </w:tr>
      <w:tr w:rsidR="0080048C" w:rsidRPr="00A82D90" w14:paraId="09893C7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760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C92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86E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2C6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1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29A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2 ***</w:t>
            </w:r>
          </w:p>
        </w:tc>
      </w:tr>
      <w:tr w:rsidR="0080048C" w:rsidRPr="00A82D90" w14:paraId="640A177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A6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0FE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A447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25F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9, 1.4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427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7, 1.59]   </w:t>
            </w:r>
          </w:p>
        </w:tc>
      </w:tr>
      <w:tr w:rsidR="0080048C" w:rsidRPr="00A82D90" w14:paraId="2AE2E58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AB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DEF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13A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CAE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2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ABD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25    </w:t>
            </w:r>
          </w:p>
        </w:tc>
      </w:tr>
      <w:tr w:rsidR="0080048C" w:rsidRPr="00A82D90" w14:paraId="1AC1641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0DE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816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48FF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218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3, 1.8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D99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4, 1.67]   </w:t>
            </w:r>
          </w:p>
        </w:tc>
      </w:tr>
      <w:tr w:rsidR="0080048C" w:rsidRPr="00A82D90" w14:paraId="08DC37D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C80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F14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4679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4D2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7A3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</w:tr>
      <w:tr w:rsidR="0080048C" w:rsidRPr="00A82D90" w14:paraId="3A8066D2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F22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634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73205.00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E09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384200.9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622B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55111.3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C696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342176.31    </w:t>
            </w:r>
          </w:p>
        </w:tc>
      </w:tr>
      <w:tr w:rsidR="0080048C" w:rsidRPr="00A82D90" w14:paraId="6EE11DC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6991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D35D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73230.55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820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384226.4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5DCC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655315.6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1123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342380.66    </w:t>
            </w:r>
          </w:p>
        </w:tc>
      </w:tr>
      <w:tr w:rsidR="0080048C" w:rsidRPr="00A82D90" w14:paraId="0DB2787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EEE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seudo R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5B80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1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0B94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2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EA95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47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2A5A" w14:textId="77777777" w:rsidR="0080048C" w:rsidRPr="00A82D90" w:rsidRDefault="0080048C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75    </w:t>
            </w:r>
          </w:p>
        </w:tc>
      </w:tr>
    </w:tbl>
    <w:p w14:paraId="12C448CC" w14:textId="0530DCB4" w:rsidR="0080048C" w:rsidRPr="009D1A07" w:rsidRDefault="00180148" w:rsidP="0080048C">
      <w:pPr>
        <w:rPr>
          <w:sz w:val="16"/>
          <w:szCs w:val="16"/>
        </w:rPr>
      </w:pPr>
      <w:r w:rsidRPr="009D1A07">
        <w:rPr>
          <w:sz w:val="16"/>
          <w:szCs w:val="16"/>
        </w:rPr>
        <w:t>Standard errors are heteroskedasticity robust</w:t>
      </w:r>
      <w:r>
        <w:rPr>
          <w:sz w:val="16"/>
          <w:szCs w:val="16"/>
        </w:rPr>
        <w:t xml:space="preserve"> and clustered by patient</w:t>
      </w:r>
      <w:r w:rsidR="0080048C" w:rsidRPr="009D1A07">
        <w:rPr>
          <w:sz w:val="16"/>
          <w:szCs w:val="16"/>
        </w:rPr>
        <w:t>. *** p &lt; 0.001; ** p &lt; 0.01; * p &lt; 0.05.</w:t>
      </w:r>
      <w:r w:rsidR="0080048C">
        <w:rPr>
          <w:sz w:val="16"/>
          <w:szCs w:val="16"/>
        </w:rPr>
        <w:t xml:space="preserve"> Outcome variable is costs for all recorded mental health contacts, inpatient admissions and bed days in the 6 months following any HoNOS assessment. </w:t>
      </w:r>
      <w:r w:rsidR="00356E87">
        <w:rPr>
          <w:sz w:val="16"/>
          <w:szCs w:val="16"/>
        </w:rPr>
        <w:t xml:space="preserve">Costs were estimated as a Gamma regression with a log link. </w:t>
      </w:r>
      <w:r w:rsidR="0080048C">
        <w:rPr>
          <w:sz w:val="16"/>
          <w:szCs w:val="16"/>
        </w:rPr>
        <w:t>Total Health of the Nation Outcome Scales (HoNOS) score is the sum of all HoNOS subscales with values for missing items imputed using non-missing values. CMHT: Community Mental Health Team. CRHT: Crisis Resolution and Home Treatment. EIP: Early Intervention in Psychosis. PLS: Psychiatric Liaison Service. BAME: Black, Asian and minority ethnic.</w:t>
      </w:r>
    </w:p>
    <w:p w14:paraId="67A4DDCF" w14:textId="77777777" w:rsidR="0080048C" w:rsidRDefault="0080048C" w:rsidP="007B0B73"/>
    <w:p w14:paraId="624927BF" w14:textId="77777777" w:rsidR="00356E87" w:rsidRDefault="00356E87" w:rsidP="00356E87">
      <w:r>
        <w:t>Table A2. Unadjusted and adjusted association of initial HoNOS scores with subsequent episode-specific cost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2127"/>
        <w:gridCol w:w="1724"/>
        <w:gridCol w:w="1725"/>
        <w:gridCol w:w="1725"/>
        <w:gridCol w:w="1725"/>
      </w:tblGrid>
      <w:tr w:rsidR="00356E87" w:rsidRPr="00A82D90" w14:paraId="0C0C559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F6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87C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Unadjusted coefficient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6B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verse probability weighted (IPW)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A5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1B1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PW and 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</w:tr>
      <w:tr w:rsidR="00356E87" w:rsidRPr="00A82D90" w14:paraId="236DF8D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13D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(Intercep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0F7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423.5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CE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784.1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87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441.3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A0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564.54 ***</w:t>
            </w:r>
          </w:p>
        </w:tc>
      </w:tr>
      <w:tr w:rsidR="00356E87" w:rsidRPr="00A82D90" w14:paraId="22706FE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84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5F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390.67, 459.2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0A6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560.90, 1096.3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32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388.83, 501.0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5F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445.27, 715.76]   </w:t>
            </w:r>
          </w:p>
        </w:tc>
      </w:tr>
      <w:tr w:rsidR="00356E87" w:rsidRPr="00A82D90" w14:paraId="55DDB0D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49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tal HoNOS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9C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4EA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3A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82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4 ***</w:t>
            </w:r>
          </w:p>
        </w:tc>
      </w:tr>
      <w:tr w:rsidR="00356E87" w:rsidRPr="00A82D90" w14:paraId="6BF5038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1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9A6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8, 1.1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21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6, 1.1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A7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5, 1.0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05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3, 1.05]   </w:t>
            </w:r>
          </w:p>
        </w:tc>
      </w:tr>
      <w:tr w:rsidR="00356E87" w:rsidRPr="00A82D90" w14:paraId="5A9E5B7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41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ocation (ref: CMH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23A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0D6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763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8277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32E26EF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D0C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CRH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3C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174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FC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8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FC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89 ** </w:t>
            </w:r>
          </w:p>
        </w:tc>
      </w:tr>
      <w:tr w:rsidR="00356E87" w:rsidRPr="00A82D90" w14:paraId="1FF1A60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ED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36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40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DD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78, 0.9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BD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2, 0.97]   </w:t>
            </w:r>
          </w:p>
        </w:tc>
      </w:tr>
      <w:tr w:rsidR="00356E87" w:rsidRPr="00A82D90" w14:paraId="5606CC6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759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EI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4C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4B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1E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9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BB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95 ***</w:t>
            </w:r>
          </w:p>
        </w:tc>
      </w:tr>
      <w:tr w:rsidR="00356E87" w:rsidRPr="00A82D90" w14:paraId="731B25B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C1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C6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AA5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58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74, 2.2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8B4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70, 2.23]   </w:t>
            </w:r>
          </w:p>
        </w:tc>
      </w:tr>
      <w:tr w:rsidR="00356E87" w:rsidRPr="00A82D90" w14:paraId="2A9AF8E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DA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Inpatien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2E2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9F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30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8.3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19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8.88 ***</w:t>
            </w:r>
          </w:p>
        </w:tc>
      </w:tr>
      <w:tr w:rsidR="00356E87" w:rsidRPr="00A82D90" w14:paraId="190702C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5E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0C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BA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EA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7.15, 9.7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3B3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7.65, 10.31]   </w:t>
            </w:r>
          </w:p>
        </w:tc>
      </w:tr>
      <w:tr w:rsidR="00356E87" w:rsidRPr="00A82D90" w14:paraId="062C523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20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PL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8E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D1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A7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2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4A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27 ***</w:t>
            </w:r>
          </w:p>
        </w:tc>
      </w:tr>
      <w:tr w:rsidR="00356E87" w:rsidRPr="00A82D90" w14:paraId="4AD1003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497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741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F39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D0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23, 0.3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2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23, 0.31]   </w:t>
            </w:r>
          </w:p>
        </w:tc>
      </w:tr>
      <w:tr w:rsidR="00356E87" w:rsidRPr="00A82D90" w14:paraId="631EC6F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2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esident in most deprived quinti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F53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2C0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AA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FD4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0    </w:t>
            </w:r>
          </w:p>
        </w:tc>
      </w:tr>
      <w:tr w:rsidR="00356E87" w:rsidRPr="00A82D90" w14:paraId="39B624E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9A1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71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CA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FA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7, 1.0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F5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0, 1.12]   </w:t>
            </w:r>
          </w:p>
        </w:tc>
      </w:tr>
      <w:tr w:rsidR="00356E87" w:rsidRPr="00A82D90" w14:paraId="5973500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39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ior psychosi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1D2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88A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13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0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7A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2 ***</w:t>
            </w:r>
          </w:p>
        </w:tc>
      </w:tr>
      <w:tr w:rsidR="00356E87" w:rsidRPr="00A82D90" w14:paraId="0250592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71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088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BD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D9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5, 1.5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9D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3, 1.64]   </w:t>
            </w:r>
          </w:p>
        </w:tc>
      </w:tr>
      <w:tr w:rsidR="00356E87" w:rsidRPr="00A82D90" w14:paraId="45C8FE9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EA0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thnicity (ref: BAM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618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EF2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AD5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E9D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097E09E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1B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Not know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FD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B8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88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6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D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63 ***</w:t>
            </w:r>
          </w:p>
        </w:tc>
      </w:tr>
      <w:tr w:rsidR="00356E87" w:rsidRPr="00A82D90" w14:paraId="13B5A5A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2E6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BF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75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BEF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61, 0.7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1D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51, 0.78]   </w:t>
            </w:r>
          </w:p>
        </w:tc>
      </w:tr>
      <w:tr w:rsidR="00356E87" w:rsidRPr="00A82D90" w14:paraId="7DEC7FA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C18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Oth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3B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5B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5C9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4AB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6    </w:t>
            </w:r>
          </w:p>
        </w:tc>
      </w:tr>
      <w:tr w:rsidR="00356E87" w:rsidRPr="00A82D90" w14:paraId="428194D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C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0BC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1B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07C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74, 1.3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BEB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63, 1.47]   </w:t>
            </w:r>
          </w:p>
        </w:tc>
      </w:tr>
      <w:tr w:rsidR="00356E87" w:rsidRPr="00A82D90" w14:paraId="448C3B9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A4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Whi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696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0D7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73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5D8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79 *  </w:t>
            </w:r>
          </w:p>
        </w:tc>
      </w:tr>
      <w:tr w:rsidR="00356E87" w:rsidRPr="00A82D90" w14:paraId="4EB484C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0E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E2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89D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28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4, 1.0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FE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65, 0.97]   </w:t>
            </w:r>
          </w:p>
        </w:tc>
      </w:tr>
      <w:tr w:rsidR="00356E87" w:rsidRPr="00A82D90" w14:paraId="57DD1C4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078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ge (ref: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 and under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B17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CE5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9F1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6FB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4CA1495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84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25-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1CB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7C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DD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0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CAF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2 *  </w:t>
            </w:r>
          </w:p>
        </w:tc>
      </w:tr>
      <w:tr w:rsidR="00356E87" w:rsidRPr="00A82D90" w14:paraId="4637A4D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EC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BA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90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C9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3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FF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2, 1.23]   </w:t>
            </w:r>
          </w:p>
        </w:tc>
      </w:tr>
      <w:tr w:rsidR="00356E87" w:rsidRPr="00A82D90" w14:paraId="0EBAF4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13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35-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F08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529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60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9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C9E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2 *  </w:t>
            </w:r>
          </w:p>
        </w:tc>
      </w:tr>
      <w:tr w:rsidR="00356E87" w:rsidRPr="00A82D90" w14:paraId="647A0D8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1E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AC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EEC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0A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2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86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0, 1.24]   </w:t>
            </w:r>
          </w:p>
        </w:tc>
      </w:tr>
      <w:tr w:rsidR="00356E87" w:rsidRPr="00A82D90" w14:paraId="33CF224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BA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45-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9F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69A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9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1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66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23 ***</w:t>
            </w:r>
          </w:p>
        </w:tc>
      </w:tr>
      <w:tr w:rsidR="00356E87" w:rsidRPr="00A82D90" w14:paraId="7511EE6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C8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3B5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92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B3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1, 1.2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7BB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2, 1.35]   </w:t>
            </w:r>
          </w:p>
        </w:tc>
      </w:tr>
      <w:tr w:rsidR="00356E87" w:rsidRPr="00A82D90" w14:paraId="420BA60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8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55-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A65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438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EB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2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E8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6 ***</w:t>
            </w:r>
          </w:p>
        </w:tc>
      </w:tr>
      <w:tr w:rsidR="00356E87" w:rsidRPr="00A82D90" w14:paraId="3F4A9F5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E8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A40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03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93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6, 1.3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14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1, 1.53]   </w:t>
            </w:r>
          </w:p>
        </w:tc>
      </w:tr>
      <w:tr w:rsidR="00356E87" w:rsidRPr="00A82D90" w14:paraId="766A939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457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65 and ov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9C6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27D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57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3.0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704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.00 ***</w:t>
            </w:r>
          </w:p>
        </w:tc>
      </w:tr>
      <w:tr w:rsidR="00356E87" w:rsidRPr="00A82D90" w14:paraId="31ADD6D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A18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05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3A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04E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2.73, 3.4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9B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62, 2.48]   </w:t>
            </w:r>
          </w:p>
        </w:tc>
      </w:tr>
      <w:tr w:rsidR="00356E87" w:rsidRPr="00A82D90" w14:paraId="409CD9C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85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D3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CE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8C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5 *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94D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8    </w:t>
            </w:r>
          </w:p>
        </w:tc>
      </w:tr>
      <w:tr w:rsidR="00356E87" w:rsidRPr="00A82D90" w14:paraId="6CD4D4C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0FF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A4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3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F1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0, 1.0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124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00, 1.16]   </w:t>
            </w:r>
          </w:p>
        </w:tc>
      </w:tr>
      <w:tr w:rsidR="00356E87" w:rsidRPr="00A82D90" w14:paraId="0495959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DB5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ear (ref: 201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496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17F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E64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D8B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78E33A6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67D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80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94F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E4C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BB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8    </w:t>
            </w:r>
          </w:p>
        </w:tc>
      </w:tr>
      <w:tr w:rsidR="00356E87" w:rsidRPr="00A82D90" w14:paraId="244799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95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6F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101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3F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2, 1.0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49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8, 1.08]   </w:t>
            </w:r>
          </w:p>
        </w:tc>
      </w:tr>
      <w:tr w:rsidR="00356E87" w:rsidRPr="00A82D90" w14:paraId="7DFE683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25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46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D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8D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CD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0    </w:t>
            </w:r>
          </w:p>
        </w:tc>
      </w:tr>
      <w:tr w:rsidR="00356E87" w:rsidRPr="00A82D90" w14:paraId="760A640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28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26F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9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512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6, 1.0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92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88, 1.14]   </w:t>
            </w:r>
          </w:p>
        </w:tc>
      </w:tr>
      <w:tr w:rsidR="00356E87" w:rsidRPr="00A82D90" w14:paraId="02B337B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A1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D12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B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6D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AB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07    </w:t>
            </w:r>
          </w:p>
        </w:tc>
      </w:tr>
      <w:tr w:rsidR="00356E87" w:rsidRPr="00A82D90" w14:paraId="104AEE2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EBE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1F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04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8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1, 1.0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84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0.95, 1.20]   </w:t>
            </w:r>
          </w:p>
        </w:tc>
      </w:tr>
      <w:tr w:rsidR="00356E87" w:rsidRPr="00A82D90" w14:paraId="5D61030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6F3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255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A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F9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1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2A6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40 ***</w:t>
            </w:r>
          </w:p>
        </w:tc>
      </w:tr>
      <w:tr w:rsidR="00356E87" w:rsidRPr="00A82D90" w14:paraId="6EB8F91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5FC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07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35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89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1, 1.4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9F1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3, 1.59]   </w:t>
            </w:r>
          </w:p>
        </w:tc>
      </w:tr>
      <w:tr w:rsidR="00356E87" w:rsidRPr="00A82D90" w14:paraId="46EF8DE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8F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5F7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BA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08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51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34 ***</w:t>
            </w:r>
          </w:p>
        </w:tc>
      </w:tr>
      <w:tr w:rsidR="00356E87" w:rsidRPr="00A82D90" w14:paraId="527F71A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D91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4A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CD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14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25, 1.4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D3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8, 1.52]   </w:t>
            </w:r>
          </w:p>
        </w:tc>
      </w:tr>
      <w:tr w:rsidR="00356E87" w:rsidRPr="00A82D90" w14:paraId="202AB1A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5A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2C7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D3F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C9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56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04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.78 ***</w:t>
            </w:r>
          </w:p>
        </w:tc>
      </w:tr>
      <w:tr w:rsidR="00356E87" w:rsidRPr="00A82D90" w14:paraId="53A0F1C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8DD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F9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15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3F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14, 2.1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84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[1.35, 2.35]   </w:t>
            </w:r>
          </w:p>
        </w:tc>
      </w:tr>
      <w:tr w:rsidR="00356E87" w:rsidRPr="00A82D90" w14:paraId="61487DD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1A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9C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5797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D7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5797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B9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5797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E62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5797       </w:t>
            </w:r>
          </w:p>
        </w:tc>
      </w:tr>
      <w:tr w:rsidR="00356E87" w:rsidRPr="00A82D90" w14:paraId="404A620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D7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D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51897.2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E4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026535.6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95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45957.7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64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954512.28    </w:t>
            </w:r>
          </w:p>
        </w:tc>
      </w:tr>
      <w:tr w:rsidR="00356E87" w:rsidRPr="00A82D90" w14:paraId="334324C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9E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0F1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51920.2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C2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1026558.6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94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246141.8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8DE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954696.31    </w:t>
            </w:r>
          </w:p>
        </w:tc>
      </w:tr>
      <w:tr w:rsidR="00356E87" w:rsidRPr="00A82D90" w14:paraId="7E6FAA8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45B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seudo R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37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1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049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4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5C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44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B7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9D1A07">
              <w:rPr>
                <w:rFonts w:ascii="Calibri" w:hAnsi="Calibri" w:cs="Calibri"/>
                <w:color w:val="000000"/>
                <w:sz w:val="16"/>
                <w:szCs w:val="16"/>
              </w:rPr>
              <w:t>0.99    </w:t>
            </w:r>
          </w:p>
        </w:tc>
      </w:tr>
    </w:tbl>
    <w:p w14:paraId="1CEE3FDC" w14:textId="7D8A09C7" w:rsidR="00356E87" w:rsidRDefault="00180148" w:rsidP="00356E87">
      <w:pPr>
        <w:rPr>
          <w:sz w:val="16"/>
          <w:szCs w:val="16"/>
        </w:rPr>
      </w:pPr>
      <w:r w:rsidRPr="009D1A07">
        <w:rPr>
          <w:sz w:val="16"/>
          <w:szCs w:val="16"/>
        </w:rPr>
        <w:t>Standard errors are heteroskedasticity robust</w:t>
      </w:r>
      <w:r>
        <w:rPr>
          <w:sz w:val="16"/>
          <w:szCs w:val="16"/>
        </w:rPr>
        <w:t xml:space="preserve"> and clustered by patient</w:t>
      </w:r>
      <w:r w:rsidR="00356E87" w:rsidRPr="009D1A07">
        <w:rPr>
          <w:sz w:val="16"/>
          <w:szCs w:val="16"/>
        </w:rPr>
        <w:t>. *** p &lt; 0.001; ** p &lt; 0.01; * p &lt; 0.05.</w:t>
      </w:r>
      <w:r w:rsidR="00356E87">
        <w:rPr>
          <w:sz w:val="16"/>
          <w:szCs w:val="16"/>
        </w:rPr>
        <w:t xml:space="preserve"> Outcome variable is costs for episode-specific recorded mental health contacts, inpatient admissions and bed days in the 6 months following an initial HoNOS assessment. Costs were estimated as a Gamma regression with a log link. Total Health of the Nation Outcome Scales (HoNOS) score is the sum of all HoNOS subscales with values for missing items imputed using non-missing values. CMHT: Community Mental Health Team. CRHT: Crisis Resolution and Home Treatment. EIP: Early Intervention in Psychosis. PLS: Psychiatric Liaison Service. BAME: Black, Asian and minority ethnic.</w:t>
      </w:r>
    </w:p>
    <w:p w14:paraId="5A71DE66" w14:textId="77777777" w:rsidR="00356E87" w:rsidRPr="009D1A07" w:rsidRDefault="00356E87" w:rsidP="00356E87">
      <w:pPr>
        <w:rPr>
          <w:sz w:val="16"/>
          <w:szCs w:val="16"/>
        </w:rPr>
      </w:pPr>
    </w:p>
    <w:p w14:paraId="16BC5F81" w14:textId="77777777" w:rsidR="00356E87" w:rsidRDefault="00356E87" w:rsidP="00356E87">
      <w:r>
        <w:t>Table A3. Unadjusted and adjusted association of HoNOS scores with subsequent relapse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2127"/>
        <w:gridCol w:w="1724"/>
        <w:gridCol w:w="1725"/>
        <w:gridCol w:w="1725"/>
        <w:gridCol w:w="1725"/>
      </w:tblGrid>
      <w:tr w:rsidR="00356E87" w:rsidRPr="00A82D90" w14:paraId="3B99810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2F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D1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Unadjusted coefficient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00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verse probability weighted (IPW)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0F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E15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PW and adjusted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</w:tr>
      <w:tr w:rsidR="00356E87" w:rsidRPr="00A82D90" w14:paraId="1D3EE24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38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(Intercep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5AB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0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D8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10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EA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03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D2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03 ***</w:t>
            </w:r>
          </w:p>
        </w:tc>
      </w:tr>
      <w:tr w:rsidR="00356E87" w:rsidRPr="00A82D90" w14:paraId="66E2806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EF4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C3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06, 0.0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292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09, 0.1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F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03, 0.0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58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02, 0.04]   </w:t>
            </w:r>
          </w:p>
        </w:tc>
      </w:tr>
      <w:tr w:rsidR="00356E87" w:rsidRPr="00A82D90" w14:paraId="53C1AEC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FBF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tal HoNOS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31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3A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D32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B86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6 ***</w:t>
            </w:r>
          </w:p>
        </w:tc>
      </w:tr>
      <w:tr w:rsidR="00356E87" w:rsidRPr="00A82D90" w14:paraId="503FDB8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84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AC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07, 1.0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C0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06, 1.0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7C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06, 1.0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E2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04, 1.07]   </w:t>
            </w:r>
          </w:p>
        </w:tc>
      </w:tr>
      <w:tr w:rsidR="00356E87" w:rsidRPr="00A82D90" w14:paraId="05047FE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8D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ocation (ref: CMH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140E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22D8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966E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CB41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57DB38E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0A4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CRH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CF7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CBF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CA8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34.1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958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7.74 ***</w:t>
            </w:r>
          </w:p>
        </w:tc>
      </w:tr>
      <w:tr w:rsidR="00356E87" w:rsidRPr="00A82D90" w14:paraId="2FD2D8A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B9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40F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612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E0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30.71, 38.0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51E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24.11, 31.93]   </w:t>
            </w:r>
          </w:p>
        </w:tc>
      </w:tr>
      <w:tr w:rsidR="00356E87" w:rsidRPr="00A82D90" w14:paraId="6D3DA1C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6E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EI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71E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8A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EEF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6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616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72 ***</w:t>
            </w:r>
          </w:p>
        </w:tc>
      </w:tr>
      <w:tr w:rsidR="00356E87" w:rsidRPr="00A82D90" w14:paraId="2A205D5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7A4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E2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EA3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C4B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39, 2.0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17F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40, 2.11]   </w:t>
            </w:r>
          </w:p>
        </w:tc>
      </w:tr>
      <w:tr w:rsidR="00356E87" w:rsidRPr="00A82D90" w14:paraId="4395BA5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B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Inpatien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D9D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3A0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4E1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8.70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DF3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9.00 ***</w:t>
            </w:r>
          </w:p>
        </w:tc>
      </w:tr>
      <w:tr w:rsidR="00356E87" w:rsidRPr="00A82D90" w14:paraId="49D94F9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8A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46F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D16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CA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7.53, 10.0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6D3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7.63, 10.62]   </w:t>
            </w:r>
          </w:p>
        </w:tc>
      </w:tr>
      <w:tr w:rsidR="00356E87" w:rsidRPr="00A82D90" w14:paraId="6F83740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47E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PL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EA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9D5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D70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7.2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AE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7.88 ***</w:t>
            </w:r>
          </w:p>
        </w:tc>
      </w:tr>
      <w:tr w:rsidR="00356E87" w:rsidRPr="00A82D90" w14:paraId="2A47087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D4B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46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BE7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4CD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4.80, 10.9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FF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5.52, 11.25]   </w:t>
            </w:r>
          </w:p>
        </w:tc>
      </w:tr>
      <w:tr w:rsidR="00356E87" w:rsidRPr="00A82D90" w14:paraId="753F739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FC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lastRenderedPageBreak/>
              <w:t>Resident in most deprived quinti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D1F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4F1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26E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7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946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77    </w:t>
            </w:r>
          </w:p>
        </w:tc>
      </w:tr>
      <w:tr w:rsidR="00356E87" w:rsidRPr="00A82D90" w14:paraId="14854E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7E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520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5DE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9FA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3, 1.0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FA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52, 1.14]   </w:t>
            </w:r>
          </w:p>
        </w:tc>
      </w:tr>
      <w:tr w:rsidR="00356E87" w:rsidRPr="00A82D90" w14:paraId="30B53D1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7B7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ior psychosi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77B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77C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2F1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12A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1    </w:t>
            </w:r>
          </w:p>
        </w:tc>
      </w:tr>
      <w:tr w:rsidR="00356E87" w:rsidRPr="00A82D90" w14:paraId="667F315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D4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7D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054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BF3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9, 1.3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A60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76, 1.34]   </w:t>
            </w:r>
          </w:p>
        </w:tc>
      </w:tr>
      <w:tr w:rsidR="00356E87" w:rsidRPr="00A82D90" w14:paraId="2945CF4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B0A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thnicity (ref: BAM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76B3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7E0E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AE6F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BFE0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2032ADF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3D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Not know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DB8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9D9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71A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5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548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71    </w:t>
            </w:r>
          </w:p>
        </w:tc>
      </w:tr>
      <w:tr w:rsidR="00356E87" w:rsidRPr="00A82D90" w14:paraId="7F61721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5D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B11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9C5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9F6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45, 0.6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1E8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50, 1.01]   </w:t>
            </w:r>
          </w:p>
        </w:tc>
      </w:tr>
      <w:tr w:rsidR="00356E87" w:rsidRPr="00A82D90" w14:paraId="4C27154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40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Oth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7A7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047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F5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8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50A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61    </w:t>
            </w:r>
          </w:p>
        </w:tc>
      </w:tr>
      <w:tr w:rsidR="00356E87" w:rsidRPr="00A82D90" w14:paraId="5B60B0C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D6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754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51B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090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53, 1.3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686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10, 3.59]   </w:t>
            </w:r>
          </w:p>
        </w:tc>
      </w:tr>
      <w:tr w:rsidR="00356E87" w:rsidRPr="00A82D90" w14:paraId="4D16609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F5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Whi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74E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219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30C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79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D2E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91    </w:t>
            </w:r>
          </w:p>
        </w:tc>
      </w:tr>
      <w:tr w:rsidR="00356E87" w:rsidRPr="00A82D90" w14:paraId="579775A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EF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D06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C25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F24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8, 0.9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291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7, 1.23]   </w:t>
            </w:r>
          </w:p>
        </w:tc>
      </w:tr>
      <w:tr w:rsidR="00356E87" w:rsidRPr="00A82D90" w14:paraId="689F834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66A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ge (ref: </w:t>
            </w: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 and under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2733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9AE7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85C9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18C8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0421AFD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83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25-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581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149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B5F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599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2    </w:t>
            </w:r>
          </w:p>
        </w:tc>
      </w:tr>
      <w:tr w:rsidR="00356E87" w:rsidRPr="00A82D90" w14:paraId="6E081F3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23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D9B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AF0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455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88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D64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86, 1.46]   </w:t>
            </w:r>
          </w:p>
        </w:tc>
      </w:tr>
      <w:tr w:rsidR="00356E87" w:rsidRPr="00A82D90" w14:paraId="6EA630B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F27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35-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D01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B41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A73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83 *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092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2    </w:t>
            </w:r>
          </w:p>
        </w:tc>
      </w:tr>
      <w:tr w:rsidR="00356E87" w:rsidRPr="00A82D90" w14:paraId="69AEFEF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EF9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7CC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A6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9AD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73, 0.9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F94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76, 1.36]   </w:t>
            </w:r>
          </w:p>
        </w:tc>
      </w:tr>
      <w:tr w:rsidR="00356E87" w:rsidRPr="00A82D90" w14:paraId="18A7C400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36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45-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E28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6EE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376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54D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20    </w:t>
            </w:r>
          </w:p>
        </w:tc>
      </w:tr>
      <w:tr w:rsidR="00356E87" w:rsidRPr="00A82D90" w14:paraId="27056C5F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0F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F03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614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AF3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7, 1.2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981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0, 1.60]   </w:t>
            </w:r>
          </w:p>
        </w:tc>
      </w:tr>
      <w:tr w:rsidR="00356E87" w:rsidRPr="00A82D90" w14:paraId="18F8E00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C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55-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B8E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401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D22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3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F30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42 *  </w:t>
            </w:r>
          </w:p>
        </w:tc>
      </w:tr>
      <w:tr w:rsidR="00356E87" w:rsidRPr="00A82D90" w14:paraId="1E1966E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A5F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A42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91E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696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17, 1.5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01C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04, 1.95]   </w:t>
            </w:r>
          </w:p>
        </w:tc>
      </w:tr>
      <w:tr w:rsidR="00356E87" w:rsidRPr="00A82D90" w14:paraId="33F67E2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E70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65 and ov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4D4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B24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0F9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.6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8D0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76 *  </w:t>
            </w:r>
          </w:p>
        </w:tc>
      </w:tr>
      <w:tr w:rsidR="00356E87" w:rsidRPr="00A82D90" w14:paraId="4FCF3C34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0A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CA8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B90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957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2.27, 3.1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976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13, 2.72]   </w:t>
            </w:r>
          </w:p>
        </w:tc>
      </w:tr>
      <w:tr w:rsidR="00356E87" w:rsidRPr="00A82D90" w14:paraId="7323FE3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A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B74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3CE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00E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74B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32 ** </w:t>
            </w:r>
          </w:p>
        </w:tc>
      </w:tr>
      <w:tr w:rsidR="00356E87" w:rsidRPr="00A82D90" w14:paraId="5746BB2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E2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156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CF7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CC0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7, 1.1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843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1.10, 1.58]   </w:t>
            </w:r>
          </w:p>
        </w:tc>
      </w:tr>
      <w:tr w:rsidR="00356E87" w:rsidRPr="00A82D90" w14:paraId="210E190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9A5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ear (ref: 201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C6E8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A12C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0E98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AF91" w14:textId="77777777" w:rsidR="00356E87" w:rsidRPr="0080048C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356E87" w:rsidRPr="00A82D90" w14:paraId="533F465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D9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329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AA0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4F3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9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094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88    </w:t>
            </w:r>
          </w:p>
        </w:tc>
      </w:tr>
      <w:tr w:rsidR="00356E87" w:rsidRPr="00A82D90" w14:paraId="31E169D3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9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BF7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D85F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B1C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78, 1.0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873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5, 1.19]   </w:t>
            </w:r>
          </w:p>
        </w:tc>
      </w:tr>
      <w:tr w:rsidR="00356E87" w:rsidRPr="00A82D90" w14:paraId="15723B4B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34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A9B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751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182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0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014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89    </w:t>
            </w:r>
          </w:p>
        </w:tc>
      </w:tr>
      <w:tr w:rsidR="00356E87" w:rsidRPr="00A82D90" w14:paraId="2A4F4951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63B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670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365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3CF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86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7A4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3, 1.27]   </w:t>
            </w:r>
          </w:p>
        </w:tc>
      </w:tr>
      <w:tr w:rsidR="00356E87" w:rsidRPr="00A82D90" w14:paraId="1905E9E8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98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EB8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A30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3F3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5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960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6    </w:t>
            </w:r>
          </w:p>
        </w:tc>
      </w:tr>
      <w:tr w:rsidR="00356E87" w:rsidRPr="00A82D90" w14:paraId="48AB4BF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EE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B0D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74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2C7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8, 1.3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6E6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86, 1.55]   </w:t>
            </w:r>
          </w:p>
        </w:tc>
      </w:tr>
      <w:tr w:rsidR="00356E87" w:rsidRPr="00A82D90" w14:paraId="1123A02C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C9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DEB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C58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DA7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0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5FE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1.16    </w:t>
            </w:r>
          </w:p>
        </w:tc>
      </w:tr>
      <w:tr w:rsidR="00356E87" w:rsidRPr="00A82D90" w14:paraId="1C27F437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728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936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EC3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F80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93, 1.2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78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84, 1.61]   </w:t>
            </w:r>
          </w:p>
        </w:tc>
      </w:tr>
      <w:tr w:rsidR="00356E87" w:rsidRPr="00A82D90" w14:paraId="77F4ABF2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AF62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0E6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64E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F50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71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7BE4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87    </w:t>
            </w:r>
          </w:p>
        </w:tc>
      </w:tr>
      <w:tr w:rsidR="00356E87" w:rsidRPr="00A82D90" w14:paraId="710A899E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61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B427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F0E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498B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0, 0.83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7F4E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62, 1.22]   </w:t>
            </w:r>
          </w:p>
        </w:tc>
      </w:tr>
      <w:tr w:rsidR="00356E87" w:rsidRPr="00A82D90" w14:paraId="184DC40A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766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792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8D33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CFC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3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78A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33 ***</w:t>
            </w:r>
          </w:p>
        </w:tc>
      </w:tr>
      <w:tr w:rsidR="00356E87" w:rsidRPr="00A82D90" w14:paraId="55D858D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28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16B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F29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E2A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19, 0.5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D8F1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[0.18, 0.60]   </w:t>
            </w:r>
          </w:p>
        </w:tc>
      </w:tr>
      <w:tr w:rsidR="00356E87" w:rsidRPr="00A82D90" w14:paraId="2E4BA469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7E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554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3B8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4158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B99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36851       </w:t>
            </w:r>
          </w:p>
        </w:tc>
      </w:tr>
      <w:tr w:rsidR="00356E87" w:rsidRPr="00A82D90" w14:paraId="3E144916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AF6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D88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7498.7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F050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69520.50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002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0595.07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E93A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53339.13    </w:t>
            </w:r>
          </w:p>
        </w:tc>
      </w:tr>
      <w:tr w:rsidR="00356E87" w:rsidRPr="00A82D90" w14:paraId="4174B245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3D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2B1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7515.8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7749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69537.5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D6E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20790.9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5347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53534.97    </w:t>
            </w:r>
          </w:p>
        </w:tc>
      </w:tr>
      <w:tr w:rsidR="00356E87" w:rsidRPr="00A82D90" w14:paraId="76E5582D" w14:textId="77777777" w:rsidTr="00EE46D5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D4F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seudo R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B22C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04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07AB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0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021D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3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E7F5" w14:textId="77777777" w:rsidR="00356E87" w:rsidRPr="00A82D90" w:rsidRDefault="00356E87" w:rsidP="00EE46D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80048C">
              <w:rPr>
                <w:rFonts w:ascii="Calibri" w:hAnsi="Calibri" w:cs="Calibri"/>
                <w:color w:val="000000"/>
                <w:sz w:val="16"/>
                <w:szCs w:val="16"/>
              </w:rPr>
              <w:t>0.47    </w:t>
            </w:r>
          </w:p>
        </w:tc>
      </w:tr>
    </w:tbl>
    <w:p w14:paraId="57749CB3" w14:textId="2E0A20CD" w:rsidR="00356E87" w:rsidRPr="009D1A07" w:rsidRDefault="00356E87" w:rsidP="00356E87">
      <w:pPr>
        <w:rPr>
          <w:sz w:val="16"/>
          <w:szCs w:val="16"/>
        </w:rPr>
      </w:pPr>
      <w:r w:rsidRPr="009D1A07">
        <w:rPr>
          <w:sz w:val="16"/>
          <w:szCs w:val="16"/>
        </w:rPr>
        <w:t>Standard errors are heteroskedasticity robust</w:t>
      </w:r>
      <w:r w:rsidR="00180148">
        <w:rPr>
          <w:sz w:val="16"/>
          <w:szCs w:val="16"/>
        </w:rPr>
        <w:t xml:space="preserve"> and clustered by patient</w:t>
      </w:r>
      <w:r w:rsidRPr="009D1A07">
        <w:rPr>
          <w:sz w:val="16"/>
          <w:szCs w:val="16"/>
        </w:rPr>
        <w:t>. *** p &lt; 0.001; ** p &lt; 0.01; * p &lt; 0.05.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Outcome variable is </w:t>
      </w:r>
      <w:r>
        <w:rPr>
          <w:sz w:val="16"/>
          <w:szCs w:val="16"/>
        </w:rPr>
        <w:t>relapse</w:t>
      </w:r>
      <w:r>
        <w:rPr>
          <w:sz w:val="16"/>
          <w:szCs w:val="16"/>
        </w:rPr>
        <w:t xml:space="preserve"> in the 6 months following an</w:t>
      </w:r>
      <w:r>
        <w:rPr>
          <w:sz w:val="16"/>
          <w:szCs w:val="16"/>
        </w:rPr>
        <w:t xml:space="preserve">y </w:t>
      </w:r>
      <w:r>
        <w:rPr>
          <w:sz w:val="16"/>
          <w:szCs w:val="16"/>
        </w:rPr>
        <w:t>HoNOS assessment</w:t>
      </w:r>
      <w:r>
        <w:rPr>
          <w:sz w:val="16"/>
          <w:szCs w:val="16"/>
        </w:rPr>
        <w:t>, where relapse is defined by referral to crisis team or inpatient admission</w:t>
      </w:r>
      <w:r>
        <w:rPr>
          <w:sz w:val="16"/>
          <w:szCs w:val="16"/>
        </w:rPr>
        <w:t xml:space="preserve">. </w:t>
      </w:r>
      <w:r w:rsidR="00180148">
        <w:rPr>
          <w:sz w:val="16"/>
          <w:szCs w:val="16"/>
        </w:rPr>
        <w:t>Relapse was</w:t>
      </w:r>
      <w:r>
        <w:rPr>
          <w:sz w:val="16"/>
          <w:szCs w:val="16"/>
        </w:rPr>
        <w:t xml:space="preserve"> estimated </w:t>
      </w:r>
      <w:r w:rsidR="00180148">
        <w:rPr>
          <w:sz w:val="16"/>
          <w:szCs w:val="16"/>
        </w:rPr>
        <w:t>with logistic regression (binomial with log link)</w:t>
      </w:r>
      <w:r>
        <w:rPr>
          <w:sz w:val="16"/>
          <w:szCs w:val="16"/>
        </w:rPr>
        <w:t>. Total Health of the Nation Outcome Scales (HoNOS) score is the sum of all HoNOS subscales with values for missing items imputed using non-missing values. CMHT: Community Mental Health Team. CRHT: Crisis Resolution and Home Treatment. EIP: Early Intervention in Psychosis. PLS: Psychiatric Liaison Service. BAME: Black, Asian and minority ethnic.</w:t>
      </w:r>
    </w:p>
    <w:p w14:paraId="42340FA6" w14:textId="77777777" w:rsidR="00356E87" w:rsidRDefault="00356E87" w:rsidP="007B0B73"/>
    <w:p w14:paraId="724E5B74" w14:textId="602E9F23" w:rsidR="007B0B73" w:rsidRDefault="004A18B9" w:rsidP="007B0B73">
      <w:r>
        <w:t>Table A</w:t>
      </w:r>
      <w:r w:rsidR="00356E87">
        <w:t>4</w:t>
      </w:r>
      <w:r>
        <w:t>. Unadjusted and adjusted association of initial HoNOS scores with subsequent HoNOS improvement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2127"/>
        <w:gridCol w:w="1724"/>
        <w:gridCol w:w="1725"/>
        <w:gridCol w:w="1725"/>
        <w:gridCol w:w="1725"/>
      </w:tblGrid>
      <w:tr w:rsidR="00A82D90" w:rsidRPr="00A82D90" w14:paraId="5552D2DC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07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0237" w14:textId="65ED3175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Unadjusted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coefficient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38D" w14:textId="67459D1C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nverse probability weighted (IPW)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B35" w14:textId="306CCA36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djusted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8EE" w14:textId="63AD748F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IPW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and a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djusted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coef.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br/>
              <w:t>[95% CI]</w:t>
            </w:r>
          </w:p>
        </w:tc>
      </w:tr>
      <w:tr w:rsidR="00A82D90" w:rsidRPr="00A82D90" w14:paraId="0FB3884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7F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(Intercep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01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4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378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37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41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9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861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6 ***</w:t>
            </w:r>
          </w:p>
        </w:tc>
      </w:tr>
      <w:tr w:rsidR="00A82D90" w:rsidRPr="00A82D90" w14:paraId="6A06E67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66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E5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30, 0.4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FA7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22, 0.6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E9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14, 0.2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54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07, 0.39]   </w:t>
            </w:r>
          </w:p>
        </w:tc>
      </w:tr>
      <w:tr w:rsidR="00A82D90" w:rsidRPr="00A82D90" w14:paraId="1794EE5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DF7" w14:textId="2D34BC1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Total HoNOS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FB7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5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F8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2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31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530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5 ***</w:t>
            </w:r>
          </w:p>
        </w:tc>
      </w:tr>
      <w:tr w:rsidR="00A82D90" w:rsidRPr="00A82D90" w14:paraId="21674680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760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49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13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8F3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07, 1.1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336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14, 1.1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5D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10, 1.21]   </w:t>
            </w:r>
          </w:p>
        </w:tc>
      </w:tr>
      <w:tr w:rsidR="00A82D90" w:rsidRPr="00A82D90" w14:paraId="01EFEC19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DC21" w14:textId="08A38B6F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Location (ref: CMHT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BEC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65A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DE2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959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82D90" w:rsidRPr="00A82D90" w14:paraId="15B648EC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4F9B" w14:textId="744C5076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CRH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9C2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D8B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8A7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98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AF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16 ***</w:t>
            </w:r>
          </w:p>
        </w:tc>
      </w:tr>
      <w:tr w:rsidR="00A82D90" w:rsidRPr="00A82D90" w14:paraId="51CB26B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36F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22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D8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23A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53, 2.5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609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37, 3.40]   </w:t>
            </w:r>
          </w:p>
        </w:tc>
      </w:tr>
      <w:tr w:rsidR="00A82D90" w:rsidRPr="00A82D90" w14:paraId="31E4E8A4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A16" w14:textId="70227390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EI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1C8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46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DC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16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C9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.37 ***</w:t>
            </w:r>
          </w:p>
        </w:tc>
      </w:tr>
      <w:tr w:rsidR="00A82D90" w:rsidRPr="00A82D90" w14:paraId="3ABC725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AB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499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BD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68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75, 2.6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8B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74, 3.22]   </w:t>
            </w:r>
          </w:p>
        </w:tc>
      </w:tr>
      <w:tr w:rsidR="00A82D90" w:rsidRPr="00A82D90" w14:paraId="1F4E37D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8B5" w14:textId="6EFD24AF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Inpatien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B8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4B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18A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E8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9    </w:t>
            </w:r>
          </w:p>
        </w:tc>
      </w:tr>
      <w:tr w:rsidR="00A82D90" w:rsidRPr="00A82D90" w14:paraId="734687F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214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4A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DA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F82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9, 1.4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72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3, 1.99]   </w:t>
            </w:r>
          </w:p>
        </w:tc>
      </w:tr>
      <w:tr w:rsidR="00A82D90" w:rsidRPr="00A82D90" w14:paraId="5AAF29FC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583" w14:textId="6AD8763B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PL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17B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EF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9E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48D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42    </w:t>
            </w:r>
          </w:p>
        </w:tc>
      </w:tr>
      <w:tr w:rsidR="00A82D90" w:rsidRPr="00A82D90" w14:paraId="707A6FFA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862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B2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22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9A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12, 1.9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A6F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08, 2.26]   </w:t>
            </w:r>
          </w:p>
        </w:tc>
      </w:tr>
      <w:tr w:rsidR="00A82D90" w:rsidRPr="00A82D90" w14:paraId="61A6EDC3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BBA3" w14:textId="54E56184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Resident in most deprived quinti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2C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E7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0A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0 *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710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7 *  </w:t>
            </w:r>
          </w:p>
        </w:tc>
      </w:tr>
      <w:tr w:rsidR="00A82D90" w:rsidRPr="00A82D90" w14:paraId="43FC8B1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1F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90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D4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571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52, 0.9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49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46, 0.97]   </w:t>
            </w:r>
          </w:p>
        </w:tc>
      </w:tr>
      <w:tr w:rsidR="00A82D90" w:rsidRPr="00A82D90" w14:paraId="4BE31BDB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97D" w14:textId="1482B5D1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rior psychosi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E97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0A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20E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80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5    </w:t>
            </w:r>
          </w:p>
        </w:tc>
      </w:tr>
      <w:tr w:rsidR="00A82D90" w:rsidRPr="00A82D90" w14:paraId="27D9D5A9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8A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42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C3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61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79, 1.09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E1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55, 1.31]   </w:t>
            </w:r>
          </w:p>
        </w:tc>
      </w:tr>
      <w:tr w:rsidR="00A82D90" w:rsidRPr="00A82D90" w14:paraId="0C30B121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39E0" w14:textId="577EA373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Ethnicity (ref: BAM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2DE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B7F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250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29C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82D90" w:rsidRPr="00A82D90" w14:paraId="7FC9905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98D" w14:textId="2694BBC2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Not know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092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5C2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AD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3 **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5FD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3.81 *  </w:t>
            </w:r>
          </w:p>
        </w:tc>
      </w:tr>
      <w:tr w:rsidR="00A82D90" w:rsidRPr="00A82D90" w14:paraId="5F3C9207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17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DA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F7E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E8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19, 1.9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9D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08, 13.39]   </w:t>
            </w:r>
          </w:p>
        </w:tc>
      </w:tr>
      <w:tr w:rsidR="00A82D90" w:rsidRPr="00A82D90" w14:paraId="41FC9874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93A" w14:textId="7A15C6B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Oth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E20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2E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58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7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23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4.12 *  </w:t>
            </w:r>
          </w:p>
        </w:tc>
      </w:tr>
      <w:tr w:rsidR="00A82D90" w:rsidRPr="00A82D90" w14:paraId="420245AC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6E2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FF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87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7B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90, 3.27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CD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06, 15.94]   </w:t>
            </w:r>
          </w:p>
        </w:tc>
      </w:tr>
      <w:tr w:rsidR="00A82D90" w:rsidRPr="00A82D90" w14:paraId="594040F4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FB5" w14:textId="0C692D06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Whit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5F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90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12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F4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97    </w:t>
            </w:r>
          </w:p>
        </w:tc>
      </w:tr>
      <w:tr w:rsidR="00A82D90" w:rsidRPr="00A82D90" w14:paraId="11F96D54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C6F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13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4E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50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9, 1.35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A5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65, 5.97]   </w:t>
            </w:r>
          </w:p>
        </w:tc>
      </w:tr>
      <w:tr w:rsidR="00A82D90" w:rsidRPr="00A82D90" w14:paraId="2B456B59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EE94" w14:textId="6A060BDB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Age (ref: </w:t>
            </w:r>
            <w:r w:rsidR="009D1A0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4 and under</w:t>
            </w: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6FD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8CC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7EB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225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82D90" w:rsidRPr="00A82D90" w14:paraId="74249CC3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8F4" w14:textId="7AF8D208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25-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D4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EF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1F6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5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69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1    </w:t>
            </w:r>
          </w:p>
        </w:tc>
      </w:tr>
      <w:tr w:rsidR="00A82D90" w:rsidRPr="00A82D90" w14:paraId="7BCA4BB3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E3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146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D7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A5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78, 1.1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2B1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62, 1.97]   </w:t>
            </w:r>
          </w:p>
        </w:tc>
      </w:tr>
      <w:tr w:rsidR="00A82D90" w:rsidRPr="00A82D90" w14:paraId="1B04671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0844" w14:textId="21EFE56D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35-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44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68B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3C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3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9C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0    </w:t>
            </w:r>
          </w:p>
        </w:tc>
      </w:tr>
      <w:tr w:rsidR="00A82D90" w:rsidRPr="00A82D90" w14:paraId="2360A7A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B7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0A7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06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84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91, 1.4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883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46, 1.39]   </w:t>
            </w:r>
          </w:p>
        </w:tc>
      </w:tr>
      <w:tr w:rsidR="00A82D90" w:rsidRPr="00A82D90" w14:paraId="460022B9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83C" w14:textId="32C4BF2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45-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E07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E07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7B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3E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4    </w:t>
            </w:r>
          </w:p>
        </w:tc>
      </w:tr>
      <w:tr w:rsidR="00A82D90" w:rsidRPr="00A82D90" w14:paraId="4A93768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31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83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83D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1D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79, 1.21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56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37, 1.10]   </w:t>
            </w:r>
          </w:p>
        </w:tc>
      </w:tr>
      <w:tr w:rsidR="00A82D90" w:rsidRPr="00A82D90" w14:paraId="2E97871A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9E1" w14:textId="243DB3A1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55-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C9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5D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84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B66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4    </w:t>
            </w:r>
          </w:p>
        </w:tc>
      </w:tr>
      <w:tr w:rsidR="00A82D90" w:rsidRPr="00A82D90" w14:paraId="4F3EBF56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9B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53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F61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B56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4, 1.3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185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73, 1.22]   </w:t>
            </w:r>
          </w:p>
        </w:tc>
      </w:tr>
      <w:tr w:rsidR="00A82D90" w:rsidRPr="00A82D90" w14:paraId="2D4A605D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1824" w14:textId="00FD68F4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65 and ov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E50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5F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E8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0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5B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12    </w:t>
            </w:r>
          </w:p>
        </w:tc>
      </w:tr>
      <w:tr w:rsidR="00A82D90" w:rsidRPr="00A82D90" w14:paraId="27D689D5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A9E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04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31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CC8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8, 1.3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7C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52, 2.42]   </w:t>
            </w:r>
          </w:p>
        </w:tc>
      </w:tr>
      <w:tr w:rsidR="00A82D90" w:rsidRPr="00A82D90" w14:paraId="1FC2E9B3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796E" w14:textId="106C453D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4F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35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15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22 **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BA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43    </w:t>
            </w:r>
          </w:p>
        </w:tc>
      </w:tr>
      <w:tr w:rsidR="00A82D90" w:rsidRPr="00A82D90" w14:paraId="4515342D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55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549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21D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7A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07, 1.40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F5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8, 2.34]   </w:t>
            </w:r>
          </w:p>
        </w:tc>
      </w:tr>
      <w:tr w:rsidR="009D1A07" w:rsidRPr="00A82D90" w14:paraId="4CF5B999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EBC1" w14:textId="2F93EC09" w:rsidR="009D1A07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Year (ref: 201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191E" w14:textId="77777777" w:rsidR="009D1A07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4ABF" w14:textId="77777777" w:rsidR="009D1A07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9B9" w14:textId="77777777" w:rsidR="009D1A07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1455" w14:textId="77777777" w:rsidR="009D1A07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82D90" w:rsidRPr="00A82D90" w14:paraId="2252FC8F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6C13" w14:textId="5370A26F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0AE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01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CCF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218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75    </w:t>
            </w:r>
          </w:p>
        </w:tc>
      </w:tr>
      <w:tr w:rsidR="00A82D90" w:rsidRPr="00A82D90" w14:paraId="68A74B13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7B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2E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01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DE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1, 1.2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A3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44, 1.29]   </w:t>
            </w:r>
          </w:p>
        </w:tc>
      </w:tr>
      <w:tr w:rsidR="00A82D90" w:rsidRPr="00A82D90" w14:paraId="76C7B9AA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FE1A" w14:textId="2A496916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25B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E11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F5A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0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69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1    </w:t>
            </w:r>
          </w:p>
        </w:tc>
      </w:tr>
      <w:tr w:rsidR="00A82D90" w:rsidRPr="00A82D90" w14:paraId="1E902AE1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4A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5B4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99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FB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81, 1.2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FD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39, 1.70]   </w:t>
            </w:r>
          </w:p>
        </w:tc>
      </w:tr>
      <w:tr w:rsidR="00A82D90" w:rsidRPr="00A82D90" w14:paraId="17C92906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B6CF" w14:textId="0354EC7C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D81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A0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FA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9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8D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4    </w:t>
            </w:r>
          </w:p>
        </w:tc>
      </w:tr>
      <w:tr w:rsidR="00A82D90" w:rsidRPr="00A82D90" w14:paraId="24C3EA11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964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3BF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25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A4C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79, 1.24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4F1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36, 1.15]   </w:t>
            </w:r>
          </w:p>
        </w:tc>
      </w:tr>
      <w:tr w:rsidR="00A82D90" w:rsidRPr="00A82D90" w14:paraId="5A6DE89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574F" w14:textId="44F0F625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FF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E6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67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6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AA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54    </w:t>
            </w:r>
          </w:p>
        </w:tc>
      </w:tr>
      <w:tr w:rsidR="00A82D90" w:rsidRPr="00A82D90" w14:paraId="013E320E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0E3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FE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20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09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68, 1.08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82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20, 1.46]   </w:t>
            </w:r>
          </w:p>
        </w:tc>
      </w:tr>
      <w:tr w:rsidR="00A82D90" w:rsidRPr="00A82D90" w14:paraId="3BD233BA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16E" w14:textId="6B3B875D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87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A3C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FF7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30 *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957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68    </w:t>
            </w:r>
          </w:p>
        </w:tc>
      </w:tr>
      <w:tr w:rsidR="00A82D90" w:rsidRPr="00A82D90" w14:paraId="27ED8A57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84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77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7385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A45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1.01, 1.66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E9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24, 1.90]   </w:t>
            </w:r>
          </w:p>
        </w:tc>
      </w:tr>
      <w:tr w:rsidR="00A82D90" w:rsidRPr="00A82D90" w14:paraId="792FFF41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0C3" w14:textId="61A8C470" w:rsidR="00A82D90" w:rsidRPr="00A82D90" w:rsidRDefault="009D1A07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 xml:space="preserve">    </w:t>
            </w:r>
            <w:r w:rsidR="00A82D90"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202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BC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D38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EF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5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CC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.48    </w:t>
            </w:r>
          </w:p>
        </w:tc>
      </w:tr>
      <w:tr w:rsidR="00A82D90" w:rsidRPr="00A82D90" w14:paraId="07D12D10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55F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65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E3D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4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52, 4.42]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3D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[0.39, 5.52]   </w:t>
            </w:r>
          </w:p>
        </w:tc>
      </w:tr>
      <w:tr w:rsidR="00A82D90" w:rsidRPr="00A82D90" w14:paraId="14AA45C2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64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ABB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195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D74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195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C1A9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195   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638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195       </w:t>
            </w:r>
          </w:p>
        </w:tc>
      </w:tr>
      <w:tr w:rsidR="00A82D90" w:rsidRPr="00A82D90" w14:paraId="50F31856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107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734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41.5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686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9782.2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4EE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5925.1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C50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1716.37    </w:t>
            </w:r>
          </w:p>
        </w:tc>
      </w:tr>
      <w:tr w:rsidR="00A82D90" w:rsidRPr="00A82D90" w14:paraId="0B824B07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BD4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CAA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54.6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58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9795.32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1F42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6075.95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F0D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111867.15    </w:t>
            </w:r>
          </w:p>
        </w:tc>
      </w:tr>
      <w:tr w:rsidR="00A82D90" w:rsidRPr="00A82D90" w14:paraId="746714F0" w14:textId="77777777" w:rsidTr="00A82D90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533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Pseudo R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E36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17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E86F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88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AB8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21  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8A01" w14:textId="77777777" w:rsidR="00A82D90" w:rsidRPr="00A82D90" w:rsidRDefault="00A82D90" w:rsidP="00A82D9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</w:pPr>
            <w:r w:rsidRPr="00A82D9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GB"/>
              </w:rPr>
              <w:t>0.97    </w:t>
            </w:r>
          </w:p>
        </w:tc>
      </w:tr>
    </w:tbl>
    <w:p w14:paraId="0B7A42AC" w14:textId="6F3EDEA2" w:rsidR="004A18B9" w:rsidRPr="009D1A07" w:rsidRDefault="00A82D90" w:rsidP="007B0B73">
      <w:pPr>
        <w:rPr>
          <w:sz w:val="16"/>
          <w:szCs w:val="16"/>
        </w:rPr>
      </w:pPr>
      <w:r w:rsidRPr="009D1A07">
        <w:rPr>
          <w:sz w:val="16"/>
          <w:szCs w:val="16"/>
        </w:rPr>
        <w:t>Standard errors are heteroskedasticity robust. *** p &lt; 0.001; ** p &lt; 0.01; * p &lt; 0.05.</w:t>
      </w:r>
      <w:r w:rsidR="00356E87">
        <w:rPr>
          <w:sz w:val="16"/>
          <w:szCs w:val="16"/>
        </w:rPr>
        <w:t xml:space="preserve"> </w:t>
      </w:r>
      <w:r w:rsidR="00180148">
        <w:rPr>
          <w:sz w:val="16"/>
          <w:szCs w:val="16"/>
        </w:rPr>
        <w:t xml:space="preserve">Outcome variable is </w:t>
      </w:r>
      <w:r w:rsidR="00180148">
        <w:rPr>
          <w:sz w:val="16"/>
          <w:szCs w:val="16"/>
        </w:rPr>
        <w:t>any improvement in total score between two HoNOS assessments within</w:t>
      </w:r>
      <w:r w:rsidR="00180148">
        <w:rPr>
          <w:sz w:val="16"/>
          <w:szCs w:val="16"/>
        </w:rPr>
        <w:t xml:space="preserve"> 6 months </w:t>
      </w:r>
      <w:r w:rsidR="00180148">
        <w:rPr>
          <w:sz w:val="16"/>
          <w:szCs w:val="16"/>
        </w:rPr>
        <w:t>of each other</w:t>
      </w:r>
      <w:r w:rsidR="00180148">
        <w:rPr>
          <w:sz w:val="16"/>
          <w:szCs w:val="16"/>
        </w:rPr>
        <w:t xml:space="preserve">. </w:t>
      </w:r>
      <w:r w:rsidR="00180148">
        <w:rPr>
          <w:sz w:val="16"/>
          <w:szCs w:val="16"/>
        </w:rPr>
        <w:t>Improvement</w:t>
      </w:r>
      <w:r w:rsidR="00180148">
        <w:rPr>
          <w:sz w:val="16"/>
          <w:szCs w:val="16"/>
        </w:rPr>
        <w:t xml:space="preserve"> was estimated with logistic regression (binomial with log </w:t>
      </w:r>
      <w:r w:rsidR="00180148">
        <w:rPr>
          <w:sz w:val="16"/>
          <w:szCs w:val="16"/>
        </w:rPr>
        <w:lastRenderedPageBreak/>
        <w:t>link). Total Health of the Nation Outcome Scales (HoNOS) score is the sum of all HoNOS subscales with values for missing items imputed using non-missing values. CMHT: Community Mental Health Team. CRHT: Crisis Resolution and Home Treatment. EIP: Early Intervention in Psychosis. PLS: Psychiatric Liaison Service. BAME: Black, Asian and minority ethnic.</w:t>
      </w:r>
    </w:p>
    <w:p w14:paraId="69C463E2" w14:textId="77777777" w:rsidR="00356E87" w:rsidRDefault="00356E87" w:rsidP="009D1A07"/>
    <w:p w14:paraId="654B2EBC" w14:textId="77777777" w:rsidR="009D1A07" w:rsidRDefault="009D1A07" w:rsidP="009D1A07">
      <w:pPr>
        <w:pStyle w:val="Heading1"/>
        <w:numPr>
          <w:ilvl w:val="0"/>
          <w:numId w:val="0"/>
        </w:numPr>
        <w:ind w:left="432" w:hanging="432"/>
      </w:pPr>
    </w:p>
    <w:p w14:paraId="7BC4CE5A" w14:textId="77777777" w:rsidR="009D1A07" w:rsidRDefault="009D1A07" w:rsidP="009D1A07">
      <w:pPr>
        <w:pStyle w:val="Heading1"/>
        <w:numPr>
          <w:ilvl w:val="0"/>
          <w:numId w:val="0"/>
        </w:numPr>
        <w:ind w:left="432" w:hanging="432"/>
      </w:pPr>
    </w:p>
    <w:p w14:paraId="1D20214A" w14:textId="4DA800CE" w:rsidR="007B0B73" w:rsidRDefault="007B0B73" w:rsidP="007B0B73">
      <w:pPr>
        <w:pStyle w:val="Heading1"/>
        <w:numPr>
          <w:ilvl w:val="0"/>
          <w:numId w:val="0"/>
        </w:numPr>
        <w:ind w:left="432" w:hanging="432"/>
      </w:pPr>
    </w:p>
    <w:sectPr w:rsidR="007B0B73" w:rsidSect="005F5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5B5A7" w14:textId="77777777" w:rsidR="00E55F42" w:rsidRDefault="00E55F42" w:rsidP="004C4929">
      <w:pPr>
        <w:spacing w:after="0" w:line="240" w:lineRule="auto"/>
      </w:pPr>
      <w:r>
        <w:separator/>
      </w:r>
    </w:p>
  </w:endnote>
  <w:endnote w:type="continuationSeparator" w:id="0">
    <w:p w14:paraId="6B821598" w14:textId="77777777" w:rsidR="00E55F42" w:rsidRDefault="00E55F42" w:rsidP="004C4929">
      <w:pPr>
        <w:spacing w:after="0" w:line="240" w:lineRule="auto"/>
      </w:pPr>
      <w:r>
        <w:continuationSeparator/>
      </w:r>
    </w:p>
  </w:endnote>
  <w:endnote w:type="continuationNotice" w:id="1">
    <w:p w14:paraId="5F4202EB" w14:textId="77777777" w:rsidR="00E55F42" w:rsidRDefault="00E55F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F4B30" w14:textId="77777777" w:rsidR="00E55F42" w:rsidRDefault="00E55F42" w:rsidP="004C4929">
      <w:pPr>
        <w:spacing w:after="0" w:line="240" w:lineRule="auto"/>
      </w:pPr>
      <w:r>
        <w:separator/>
      </w:r>
    </w:p>
  </w:footnote>
  <w:footnote w:type="continuationSeparator" w:id="0">
    <w:p w14:paraId="6C672F00" w14:textId="77777777" w:rsidR="00E55F42" w:rsidRDefault="00E55F42" w:rsidP="004C4929">
      <w:pPr>
        <w:spacing w:after="0" w:line="240" w:lineRule="auto"/>
      </w:pPr>
      <w:r>
        <w:continuationSeparator/>
      </w:r>
    </w:p>
  </w:footnote>
  <w:footnote w:type="continuationNotice" w:id="1">
    <w:p w14:paraId="35DE2229" w14:textId="77777777" w:rsidR="00E55F42" w:rsidRDefault="00E55F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1241F"/>
    <w:multiLevelType w:val="multilevel"/>
    <w:tmpl w:val="F3E4F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45660F"/>
    <w:multiLevelType w:val="hybridMultilevel"/>
    <w:tmpl w:val="448AF0B4"/>
    <w:lvl w:ilvl="0" w:tplc="B4F81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FA63E1"/>
    <w:multiLevelType w:val="hybridMultilevel"/>
    <w:tmpl w:val="DCD6B214"/>
    <w:lvl w:ilvl="0" w:tplc="961E6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04102"/>
    <w:multiLevelType w:val="hybridMultilevel"/>
    <w:tmpl w:val="71ECDE14"/>
    <w:lvl w:ilvl="0" w:tplc="C7C453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65CAA"/>
    <w:multiLevelType w:val="hybridMultilevel"/>
    <w:tmpl w:val="573C31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5B0E53"/>
    <w:multiLevelType w:val="hybridMultilevel"/>
    <w:tmpl w:val="FEDE3118"/>
    <w:lvl w:ilvl="0" w:tplc="522839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C00976"/>
    <w:multiLevelType w:val="hybridMultilevel"/>
    <w:tmpl w:val="1B1A3606"/>
    <w:lvl w:ilvl="0" w:tplc="F6A82C8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2F291C"/>
    <w:multiLevelType w:val="hybridMultilevel"/>
    <w:tmpl w:val="D2D4B0CA"/>
    <w:lvl w:ilvl="0" w:tplc="981018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4C409A"/>
    <w:multiLevelType w:val="hybridMultilevel"/>
    <w:tmpl w:val="B45228A0"/>
    <w:lvl w:ilvl="0" w:tplc="71C2C4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2A6692"/>
    <w:multiLevelType w:val="hybridMultilevel"/>
    <w:tmpl w:val="8C423576"/>
    <w:lvl w:ilvl="0" w:tplc="7B004A9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A5CFD"/>
    <w:multiLevelType w:val="hybridMultilevel"/>
    <w:tmpl w:val="31D62CAE"/>
    <w:lvl w:ilvl="0" w:tplc="CD9EA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252C0"/>
    <w:multiLevelType w:val="multilevel"/>
    <w:tmpl w:val="272642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1CF2EF1"/>
    <w:multiLevelType w:val="hybridMultilevel"/>
    <w:tmpl w:val="5E94B758"/>
    <w:lvl w:ilvl="0" w:tplc="CD9EA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D71D1"/>
    <w:multiLevelType w:val="hybridMultilevel"/>
    <w:tmpl w:val="F746F79C"/>
    <w:lvl w:ilvl="0" w:tplc="40D22F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D5645F"/>
    <w:multiLevelType w:val="hybridMultilevel"/>
    <w:tmpl w:val="72D86350"/>
    <w:lvl w:ilvl="0" w:tplc="A0B60A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3510B3"/>
    <w:multiLevelType w:val="multilevel"/>
    <w:tmpl w:val="B2281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BB379E"/>
    <w:multiLevelType w:val="multilevel"/>
    <w:tmpl w:val="CCCEA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6280143">
    <w:abstractNumId w:val="12"/>
  </w:num>
  <w:num w:numId="2" w16cid:durableId="1873684078">
    <w:abstractNumId w:val="10"/>
  </w:num>
  <w:num w:numId="3" w16cid:durableId="1875147458">
    <w:abstractNumId w:val="11"/>
  </w:num>
  <w:num w:numId="4" w16cid:durableId="424154265">
    <w:abstractNumId w:val="8"/>
  </w:num>
  <w:num w:numId="5" w16cid:durableId="917792190">
    <w:abstractNumId w:val="5"/>
  </w:num>
  <w:num w:numId="6" w16cid:durableId="2004695866">
    <w:abstractNumId w:val="4"/>
  </w:num>
  <w:num w:numId="7" w16cid:durableId="1164977306">
    <w:abstractNumId w:val="3"/>
  </w:num>
  <w:num w:numId="8" w16cid:durableId="756174563">
    <w:abstractNumId w:val="2"/>
  </w:num>
  <w:num w:numId="9" w16cid:durableId="1458373079">
    <w:abstractNumId w:val="6"/>
  </w:num>
  <w:num w:numId="10" w16cid:durableId="27066400">
    <w:abstractNumId w:val="13"/>
  </w:num>
  <w:num w:numId="11" w16cid:durableId="2089958090">
    <w:abstractNumId w:val="1"/>
  </w:num>
  <w:num w:numId="12" w16cid:durableId="922880199">
    <w:abstractNumId w:val="7"/>
  </w:num>
  <w:num w:numId="13" w16cid:durableId="1208420510">
    <w:abstractNumId w:val="0"/>
  </w:num>
  <w:num w:numId="14" w16cid:durableId="1896694144">
    <w:abstractNumId w:val="16"/>
  </w:num>
  <w:num w:numId="15" w16cid:durableId="1954744934">
    <w:abstractNumId w:val="15"/>
  </w:num>
  <w:num w:numId="16" w16cid:durableId="1964336553">
    <w:abstractNumId w:val="14"/>
  </w:num>
  <w:num w:numId="17" w16cid:durableId="7939053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07B"/>
    <w:rsid w:val="000003D6"/>
    <w:rsid w:val="00001B0A"/>
    <w:rsid w:val="00001D1B"/>
    <w:rsid w:val="00002237"/>
    <w:rsid w:val="00003474"/>
    <w:rsid w:val="00003815"/>
    <w:rsid w:val="00003EE5"/>
    <w:rsid w:val="00004EE2"/>
    <w:rsid w:val="000050C9"/>
    <w:rsid w:val="00005F85"/>
    <w:rsid w:val="00007D0C"/>
    <w:rsid w:val="000112F4"/>
    <w:rsid w:val="00011657"/>
    <w:rsid w:val="00012CEB"/>
    <w:rsid w:val="000138F9"/>
    <w:rsid w:val="00013E77"/>
    <w:rsid w:val="000145C5"/>
    <w:rsid w:val="000153EF"/>
    <w:rsid w:val="000158B7"/>
    <w:rsid w:val="00016C0F"/>
    <w:rsid w:val="00017F2D"/>
    <w:rsid w:val="0002066B"/>
    <w:rsid w:val="00021363"/>
    <w:rsid w:val="00023086"/>
    <w:rsid w:val="00023347"/>
    <w:rsid w:val="0002753A"/>
    <w:rsid w:val="00030084"/>
    <w:rsid w:val="00030F63"/>
    <w:rsid w:val="00031B85"/>
    <w:rsid w:val="000335ED"/>
    <w:rsid w:val="00033B66"/>
    <w:rsid w:val="00036148"/>
    <w:rsid w:val="000376F0"/>
    <w:rsid w:val="00040511"/>
    <w:rsid w:val="0004083A"/>
    <w:rsid w:val="00041BDF"/>
    <w:rsid w:val="000434CB"/>
    <w:rsid w:val="00044340"/>
    <w:rsid w:val="00044A5C"/>
    <w:rsid w:val="00045913"/>
    <w:rsid w:val="000464A7"/>
    <w:rsid w:val="00047068"/>
    <w:rsid w:val="000470AD"/>
    <w:rsid w:val="000471FD"/>
    <w:rsid w:val="00047BCB"/>
    <w:rsid w:val="00047C89"/>
    <w:rsid w:val="00053F13"/>
    <w:rsid w:val="00054A2A"/>
    <w:rsid w:val="00055EE0"/>
    <w:rsid w:val="00056FFE"/>
    <w:rsid w:val="00057037"/>
    <w:rsid w:val="000609E2"/>
    <w:rsid w:val="000633E0"/>
    <w:rsid w:val="000635CA"/>
    <w:rsid w:val="0006377E"/>
    <w:rsid w:val="000639C6"/>
    <w:rsid w:val="00064078"/>
    <w:rsid w:val="0006409B"/>
    <w:rsid w:val="0006507A"/>
    <w:rsid w:val="00067742"/>
    <w:rsid w:val="00067E57"/>
    <w:rsid w:val="000704B1"/>
    <w:rsid w:val="0007102E"/>
    <w:rsid w:val="00071366"/>
    <w:rsid w:val="00073079"/>
    <w:rsid w:val="0007358D"/>
    <w:rsid w:val="00073987"/>
    <w:rsid w:val="00073C82"/>
    <w:rsid w:val="00073EC8"/>
    <w:rsid w:val="00077376"/>
    <w:rsid w:val="000819F7"/>
    <w:rsid w:val="00081AAB"/>
    <w:rsid w:val="000827AA"/>
    <w:rsid w:val="00082CE9"/>
    <w:rsid w:val="00083FE9"/>
    <w:rsid w:val="00084874"/>
    <w:rsid w:val="00084C56"/>
    <w:rsid w:val="00085B65"/>
    <w:rsid w:val="00086738"/>
    <w:rsid w:val="00086DE7"/>
    <w:rsid w:val="00091A22"/>
    <w:rsid w:val="00092CF7"/>
    <w:rsid w:val="00093050"/>
    <w:rsid w:val="00094B1B"/>
    <w:rsid w:val="00095354"/>
    <w:rsid w:val="00095BBE"/>
    <w:rsid w:val="00096ED6"/>
    <w:rsid w:val="00097DD7"/>
    <w:rsid w:val="00097ED4"/>
    <w:rsid w:val="000A029F"/>
    <w:rsid w:val="000A1ABC"/>
    <w:rsid w:val="000A5EBB"/>
    <w:rsid w:val="000A6479"/>
    <w:rsid w:val="000A6D7F"/>
    <w:rsid w:val="000A78EA"/>
    <w:rsid w:val="000B079F"/>
    <w:rsid w:val="000B0A72"/>
    <w:rsid w:val="000B0B29"/>
    <w:rsid w:val="000B0D53"/>
    <w:rsid w:val="000B1765"/>
    <w:rsid w:val="000B2711"/>
    <w:rsid w:val="000B3290"/>
    <w:rsid w:val="000B38EC"/>
    <w:rsid w:val="000B49C7"/>
    <w:rsid w:val="000B782E"/>
    <w:rsid w:val="000C1630"/>
    <w:rsid w:val="000C7648"/>
    <w:rsid w:val="000D1614"/>
    <w:rsid w:val="000D264D"/>
    <w:rsid w:val="000D28F3"/>
    <w:rsid w:val="000D2C55"/>
    <w:rsid w:val="000D2D17"/>
    <w:rsid w:val="000D2DFB"/>
    <w:rsid w:val="000D3EB4"/>
    <w:rsid w:val="000D462F"/>
    <w:rsid w:val="000D6299"/>
    <w:rsid w:val="000E439C"/>
    <w:rsid w:val="000E499B"/>
    <w:rsid w:val="000E4BBC"/>
    <w:rsid w:val="000E57E6"/>
    <w:rsid w:val="000E7A6A"/>
    <w:rsid w:val="000E7AA4"/>
    <w:rsid w:val="000F1FD4"/>
    <w:rsid w:val="000F30CC"/>
    <w:rsid w:val="000F426B"/>
    <w:rsid w:val="000F57BF"/>
    <w:rsid w:val="000F5C2D"/>
    <w:rsid w:val="000F67C8"/>
    <w:rsid w:val="000F72D8"/>
    <w:rsid w:val="0010031A"/>
    <w:rsid w:val="0010052C"/>
    <w:rsid w:val="0010165D"/>
    <w:rsid w:val="001018CE"/>
    <w:rsid w:val="00101CAD"/>
    <w:rsid w:val="00102339"/>
    <w:rsid w:val="00102674"/>
    <w:rsid w:val="001028C1"/>
    <w:rsid w:val="001042AD"/>
    <w:rsid w:val="00104E21"/>
    <w:rsid w:val="00105103"/>
    <w:rsid w:val="00105C79"/>
    <w:rsid w:val="00105D0B"/>
    <w:rsid w:val="00106F84"/>
    <w:rsid w:val="001106D7"/>
    <w:rsid w:val="001110C8"/>
    <w:rsid w:val="0011176D"/>
    <w:rsid w:val="00111BB4"/>
    <w:rsid w:val="00113F5A"/>
    <w:rsid w:val="001155DC"/>
    <w:rsid w:val="00116C97"/>
    <w:rsid w:val="00117263"/>
    <w:rsid w:val="00117347"/>
    <w:rsid w:val="001208E0"/>
    <w:rsid w:val="00121D1E"/>
    <w:rsid w:val="00123949"/>
    <w:rsid w:val="001259DC"/>
    <w:rsid w:val="00126961"/>
    <w:rsid w:val="00130399"/>
    <w:rsid w:val="00130D84"/>
    <w:rsid w:val="00131082"/>
    <w:rsid w:val="00131E76"/>
    <w:rsid w:val="001325F2"/>
    <w:rsid w:val="0013434C"/>
    <w:rsid w:val="00134588"/>
    <w:rsid w:val="00134867"/>
    <w:rsid w:val="001348CE"/>
    <w:rsid w:val="00135315"/>
    <w:rsid w:val="00137041"/>
    <w:rsid w:val="0014118F"/>
    <w:rsid w:val="001438A6"/>
    <w:rsid w:val="00144267"/>
    <w:rsid w:val="00146543"/>
    <w:rsid w:val="00147475"/>
    <w:rsid w:val="00147483"/>
    <w:rsid w:val="00147EE7"/>
    <w:rsid w:val="00151A98"/>
    <w:rsid w:val="00152A55"/>
    <w:rsid w:val="00153851"/>
    <w:rsid w:val="00154A3C"/>
    <w:rsid w:val="00157C5E"/>
    <w:rsid w:val="001613C8"/>
    <w:rsid w:val="001613F4"/>
    <w:rsid w:val="001616CF"/>
    <w:rsid w:val="00161DA8"/>
    <w:rsid w:val="00163A8F"/>
    <w:rsid w:val="001708EC"/>
    <w:rsid w:val="00171049"/>
    <w:rsid w:val="001724A3"/>
    <w:rsid w:val="001748FB"/>
    <w:rsid w:val="001749A9"/>
    <w:rsid w:val="00175145"/>
    <w:rsid w:val="00176A7A"/>
    <w:rsid w:val="00180148"/>
    <w:rsid w:val="00180AD1"/>
    <w:rsid w:val="00182794"/>
    <w:rsid w:val="0018351D"/>
    <w:rsid w:val="00184029"/>
    <w:rsid w:val="00185141"/>
    <w:rsid w:val="001859D7"/>
    <w:rsid w:val="00185C0B"/>
    <w:rsid w:val="0018623C"/>
    <w:rsid w:val="00186553"/>
    <w:rsid w:val="00186DC0"/>
    <w:rsid w:val="00186ED1"/>
    <w:rsid w:val="00186ED7"/>
    <w:rsid w:val="001920E3"/>
    <w:rsid w:val="001945BF"/>
    <w:rsid w:val="00194618"/>
    <w:rsid w:val="00195418"/>
    <w:rsid w:val="00195DD9"/>
    <w:rsid w:val="001A69EA"/>
    <w:rsid w:val="001B0A20"/>
    <w:rsid w:val="001B0BF7"/>
    <w:rsid w:val="001B2362"/>
    <w:rsid w:val="001B371B"/>
    <w:rsid w:val="001B6C4F"/>
    <w:rsid w:val="001C075F"/>
    <w:rsid w:val="001C0919"/>
    <w:rsid w:val="001C0DCE"/>
    <w:rsid w:val="001C16C2"/>
    <w:rsid w:val="001C1EE8"/>
    <w:rsid w:val="001C28C3"/>
    <w:rsid w:val="001C2C81"/>
    <w:rsid w:val="001C3EDD"/>
    <w:rsid w:val="001C58C0"/>
    <w:rsid w:val="001C7682"/>
    <w:rsid w:val="001C7752"/>
    <w:rsid w:val="001C7CE0"/>
    <w:rsid w:val="001D184B"/>
    <w:rsid w:val="001D2725"/>
    <w:rsid w:val="001D29E2"/>
    <w:rsid w:val="001D4D76"/>
    <w:rsid w:val="001D53B1"/>
    <w:rsid w:val="001D55A0"/>
    <w:rsid w:val="001D726D"/>
    <w:rsid w:val="001D7E95"/>
    <w:rsid w:val="001E0108"/>
    <w:rsid w:val="001E1890"/>
    <w:rsid w:val="001E333C"/>
    <w:rsid w:val="001E57BF"/>
    <w:rsid w:val="001E6277"/>
    <w:rsid w:val="001F129B"/>
    <w:rsid w:val="001F166A"/>
    <w:rsid w:val="001F19CA"/>
    <w:rsid w:val="001F2632"/>
    <w:rsid w:val="001F2BDD"/>
    <w:rsid w:val="001F52C7"/>
    <w:rsid w:val="001F7CC1"/>
    <w:rsid w:val="0020082A"/>
    <w:rsid w:val="00201020"/>
    <w:rsid w:val="00202196"/>
    <w:rsid w:val="00203199"/>
    <w:rsid w:val="00204373"/>
    <w:rsid w:val="00204E54"/>
    <w:rsid w:val="00211CD9"/>
    <w:rsid w:val="00212A5F"/>
    <w:rsid w:val="00213607"/>
    <w:rsid w:val="00213C3F"/>
    <w:rsid w:val="00214E36"/>
    <w:rsid w:val="002155B7"/>
    <w:rsid w:val="00215BF9"/>
    <w:rsid w:val="00215C1A"/>
    <w:rsid w:val="00215D88"/>
    <w:rsid w:val="00220B8C"/>
    <w:rsid w:val="0022281E"/>
    <w:rsid w:val="002238AA"/>
    <w:rsid w:val="00223F4E"/>
    <w:rsid w:val="002246EA"/>
    <w:rsid w:val="00224D65"/>
    <w:rsid w:val="002256B6"/>
    <w:rsid w:val="00226738"/>
    <w:rsid w:val="00226D61"/>
    <w:rsid w:val="0022749F"/>
    <w:rsid w:val="00230984"/>
    <w:rsid w:val="002325B4"/>
    <w:rsid w:val="002325E8"/>
    <w:rsid w:val="00232901"/>
    <w:rsid w:val="00232D65"/>
    <w:rsid w:val="002358FB"/>
    <w:rsid w:val="0023596A"/>
    <w:rsid w:val="00235D90"/>
    <w:rsid w:val="00235DA5"/>
    <w:rsid w:val="0023613A"/>
    <w:rsid w:val="00236D21"/>
    <w:rsid w:val="002378B9"/>
    <w:rsid w:val="0024087B"/>
    <w:rsid w:val="00241026"/>
    <w:rsid w:val="00241944"/>
    <w:rsid w:val="00241C91"/>
    <w:rsid w:val="00242602"/>
    <w:rsid w:val="00242ADF"/>
    <w:rsid w:val="00242D05"/>
    <w:rsid w:val="00243344"/>
    <w:rsid w:val="00243622"/>
    <w:rsid w:val="0024449E"/>
    <w:rsid w:val="0024547B"/>
    <w:rsid w:val="00250AD2"/>
    <w:rsid w:val="00251757"/>
    <w:rsid w:val="00251990"/>
    <w:rsid w:val="00251F02"/>
    <w:rsid w:val="002521FA"/>
    <w:rsid w:val="002537FB"/>
    <w:rsid w:val="00254B2B"/>
    <w:rsid w:val="00256963"/>
    <w:rsid w:val="00260D07"/>
    <w:rsid w:val="00261F7D"/>
    <w:rsid w:val="0026225F"/>
    <w:rsid w:val="00263C9D"/>
    <w:rsid w:val="002673E1"/>
    <w:rsid w:val="002723FF"/>
    <w:rsid w:val="00272B8A"/>
    <w:rsid w:val="00272E7C"/>
    <w:rsid w:val="00273F1F"/>
    <w:rsid w:val="00274026"/>
    <w:rsid w:val="002742A5"/>
    <w:rsid w:val="002756C8"/>
    <w:rsid w:val="002760FA"/>
    <w:rsid w:val="00276D35"/>
    <w:rsid w:val="00276FF6"/>
    <w:rsid w:val="00276FFD"/>
    <w:rsid w:val="00277448"/>
    <w:rsid w:val="00280D8F"/>
    <w:rsid w:val="002814EA"/>
    <w:rsid w:val="002814ED"/>
    <w:rsid w:val="00282088"/>
    <w:rsid w:val="00282315"/>
    <w:rsid w:val="002831EE"/>
    <w:rsid w:val="002844D8"/>
    <w:rsid w:val="00284FCB"/>
    <w:rsid w:val="00285738"/>
    <w:rsid w:val="002858A0"/>
    <w:rsid w:val="00286C03"/>
    <w:rsid w:val="00286FFC"/>
    <w:rsid w:val="00287CD0"/>
    <w:rsid w:val="00290064"/>
    <w:rsid w:val="00290140"/>
    <w:rsid w:val="002903A1"/>
    <w:rsid w:val="0029059D"/>
    <w:rsid w:val="002906DB"/>
    <w:rsid w:val="002954C1"/>
    <w:rsid w:val="0029640A"/>
    <w:rsid w:val="00297FB2"/>
    <w:rsid w:val="002A3D39"/>
    <w:rsid w:val="002A418B"/>
    <w:rsid w:val="002A5389"/>
    <w:rsid w:val="002A55F2"/>
    <w:rsid w:val="002B3D48"/>
    <w:rsid w:val="002B4212"/>
    <w:rsid w:val="002B5806"/>
    <w:rsid w:val="002B6A60"/>
    <w:rsid w:val="002B6BAD"/>
    <w:rsid w:val="002B6F7D"/>
    <w:rsid w:val="002B713E"/>
    <w:rsid w:val="002B7B5B"/>
    <w:rsid w:val="002C3406"/>
    <w:rsid w:val="002C3F1D"/>
    <w:rsid w:val="002C43D8"/>
    <w:rsid w:val="002C45B4"/>
    <w:rsid w:val="002C4ED4"/>
    <w:rsid w:val="002C60E7"/>
    <w:rsid w:val="002D02A3"/>
    <w:rsid w:val="002D0794"/>
    <w:rsid w:val="002D0A1E"/>
    <w:rsid w:val="002D0EE7"/>
    <w:rsid w:val="002D129D"/>
    <w:rsid w:val="002D15DB"/>
    <w:rsid w:val="002D1EB8"/>
    <w:rsid w:val="002D2958"/>
    <w:rsid w:val="002D7D1D"/>
    <w:rsid w:val="002E0392"/>
    <w:rsid w:val="002E294C"/>
    <w:rsid w:val="002E4DB4"/>
    <w:rsid w:val="002E4E21"/>
    <w:rsid w:val="002F0652"/>
    <w:rsid w:val="002F16EB"/>
    <w:rsid w:val="002F1D05"/>
    <w:rsid w:val="002F225A"/>
    <w:rsid w:val="002F5D1F"/>
    <w:rsid w:val="002F65D0"/>
    <w:rsid w:val="002F65E4"/>
    <w:rsid w:val="002F7522"/>
    <w:rsid w:val="00300000"/>
    <w:rsid w:val="0030018F"/>
    <w:rsid w:val="003015AF"/>
    <w:rsid w:val="003016AA"/>
    <w:rsid w:val="00301F22"/>
    <w:rsid w:val="00302FEC"/>
    <w:rsid w:val="00303D37"/>
    <w:rsid w:val="0030405C"/>
    <w:rsid w:val="003054F9"/>
    <w:rsid w:val="00305D66"/>
    <w:rsid w:val="00305DAF"/>
    <w:rsid w:val="0030641E"/>
    <w:rsid w:val="00310E15"/>
    <w:rsid w:val="00311D2B"/>
    <w:rsid w:val="0031241D"/>
    <w:rsid w:val="003133DE"/>
    <w:rsid w:val="003142E0"/>
    <w:rsid w:val="003157D4"/>
    <w:rsid w:val="00316425"/>
    <w:rsid w:val="003177D5"/>
    <w:rsid w:val="003179A0"/>
    <w:rsid w:val="00320377"/>
    <w:rsid w:val="00320970"/>
    <w:rsid w:val="003209E2"/>
    <w:rsid w:val="00320F0D"/>
    <w:rsid w:val="00322422"/>
    <w:rsid w:val="00323526"/>
    <w:rsid w:val="00323DD2"/>
    <w:rsid w:val="00323FB2"/>
    <w:rsid w:val="003252AB"/>
    <w:rsid w:val="003260E3"/>
    <w:rsid w:val="00326F9B"/>
    <w:rsid w:val="003272CD"/>
    <w:rsid w:val="0033142E"/>
    <w:rsid w:val="00331D23"/>
    <w:rsid w:val="003322D5"/>
    <w:rsid w:val="003326E7"/>
    <w:rsid w:val="00333A65"/>
    <w:rsid w:val="00334600"/>
    <w:rsid w:val="00334D2B"/>
    <w:rsid w:val="00335F1F"/>
    <w:rsid w:val="00336EF3"/>
    <w:rsid w:val="0034038E"/>
    <w:rsid w:val="00341922"/>
    <w:rsid w:val="0034422D"/>
    <w:rsid w:val="00344FCA"/>
    <w:rsid w:val="0034519E"/>
    <w:rsid w:val="00345F6F"/>
    <w:rsid w:val="00346661"/>
    <w:rsid w:val="0034676C"/>
    <w:rsid w:val="0034686A"/>
    <w:rsid w:val="00346AFF"/>
    <w:rsid w:val="00347C38"/>
    <w:rsid w:val="00347C63"/>
    <w:rsid w:val="0035028A"/>
    <w:rsid w:val="0035049C"/>
    <w:rsid w:val="00350566"/>
    <w:rsid w:val="003509FB"/>
    <w:rsid w:val="00351F43"/>
    <w:rsid w:val="00352AC6"/>
    <w:rsid w:val="0035351F"/>
    <w:rsid w:val="00355175"/>
    <w:rsid w:val="00356E87"/>
    <w:rsid w:val="003607FE"/>
    <w:rsid w:val="00361024"/>
    <w:rsid w:val="003612E1"/>
    <w:rsid w:val="00362258"/>
    <w:rsid w:val="0036226C"/>
    <w:rsid w:val="003622C9"/>
    <w:rsid w:val="0036264B"/>
    <w:rsid w:val="00362A69"/>
    <w:rsid w:val="00362ED7"/>
    <w:rsid w:val="003652CC"/>
    <w:rsid w:val="00367386"/>
    <w:rsid w:val="00370000"/>
    <w:rsid w:val="0037121F"/>
    <w:rsid w:val="00372695"/>
    <w:rsid w:val="00372D8C"/>
    <w:rsid w:val="003732F8"/>
    <w:rsid w:val="00374588"/>
    <w:rsid w:val="003746D3"/>
    <w:rsid w:val="00374778"/>
    <w:rsid w:val="00375E0B"/>
    <w:rsid w:val="003766EE"/>
    <w:rsid w:val="00377267"/>
    <w:rsid w:val="00377567"/>
    <w:rsid w:val="003816E3"/>
    <w:rsid w:val="00382E9C"/>
    <w:rsid w:val="003831A3"/>
    <w:rsid w:val="00383391"/>
    <w:rsid w:val="00384493"/>
    <w:rsid w:val="00385E17"/>
    <w:rsid w:val="00387278"/>
    <w:rsid w:val="00387931"/>
    <w:rsid w:val="00390062"/>
    <w:rsid w:val="003915DE"/>
    <w:rsid w:val="00391B4D"/>
    <w:rsid w:val="00391BD6"/>
    <w:rsid w:val="0039202A"/>
    <w:rsid w:val="0039243C"/>
    <w:rsid w:val="00392BEF"/>
    <w:rsid w:val="00393B18"/>
    <w:rsid w:val="003940E9"/>
    <w:rsid w:val="00395BC8"/>
    <w:rsid w:val="00395FAF"/>
    <w:rsid w:val="00396042"/>
    <w:rsid w:val="003A1188"/>
    <w:rsid w:val="003A138D"/>
    <w:rsid w:val="003A2D0E"/>
    <w:rsid w:val="003A450F"/>
    <w:rsid w:val="003A53DC"/>
    <w:rsid w:val="003B101E"/>
    <w:rsid w:val="003B1E6C"/>
    <w:rsid w:val="003B2B6D"/>
    <w:rsid w:val="003B3343"/>
    <w:rsid w:val="003B5537"/>
    <w:rsid w:val="003B62B7"/>
    <w:rsid w:val="003B6419"/>
    <w:rsid w:val="003C03FF"/>
    <w:rsid w:val="003C041B"/>
    <w:rsid w:val="003C245C"/>
    <w:rsid w:val="003C3219"/>
    <w:rsid w:val="003C3727"/>
    <w:rsid w:val="003C4836"/>
    <w:rsid w:val="003C7C19"/>
    <w:rsid w:val="003D0B0F"/>
    <w:rsid w:val="003D2D84"/>
    <w:rsid w:val="003D32A8"/>
    <w:rsid w:val="003D3797"/>
    <w:rsid w:val="003D4FFB"/>
    <w:rsid w:val="003D5659"/>
    <w:rsid w:val="003D76B3"/>
    <w:rsid w:val="003E0C16"/>
    <w:rsid w:val="003E0E41"/>
    <w:rsid w:val="003E20AC"/>
    <w:rsid w:val="003E2244"/>
    <w:rsid w:val="003E248F"/>
    <w:rsid w:val="003E2677"/>
    <w:rsid w:val="003E2688"/>
    <w:rsid w:val="003E303B"/>
    <w:rsid w:val="003E3E8C"/>
    <w:rsid w:val="003E4295"/>
    <w:rsid w:val="003E5C77"/>
    <w:rsid w:val="003E66C0"/>
    <w:rsid w:val="003F0E25"/>
    <w:rsid w:val="003F0E9A"/>
    <w:rsid w:val="003F3D75"/>
    <w:rsid w:val="003F4AD9"/>
    <w:rsid w:val="003F4D5A"/>
    <w:rsid w:val="003F4FA0"/>
    <w:rsid w:val="003F50BF"/>
    <w:rsid w:val="003F6182"/>
    <w:rsid w:val="003F7828"/>
    <w:rsid w:val="003F7C92"/>
    <w:rsid w:val="003F7F58"/>
    <w:rsid w:val="00400C96"/>
    <w:rsid w:val="004040EE"/>
    <w:rsid w:val="004101C3"/>
    <w:rsid w:val="00410F6F"/>
    <w:rsid w:val="00412074"/>
    <w:rsid w:val="00412A68"/>
    <w:rsid w:val="00412E3C"/>
    <w:rsid w:val="00414C7B"/>
    <w:rsid w:val="004179A5"/>
    <w:rsid w:val="00423750"/>
    <w:rsid w:val="00423F7C"/>
    <w:rsid w:val="004252BA"/>
    <w:rsid w:val="004318D2"/>
    <w:rsid w:val="0043212C"/>
    <w:rsid w:val="00432F9B"/>
    <w:rsid w:val="00433837"/>
    <w:rsid w:val="00435287"/>
    <w:rsid w:val="00436787"/>
    <w:rsid w:val="00443EED"/>
    <w:rsid w:val="00446553"/>
    <w:rsid w:val="004466BA"/>
    <w:rsid w:val="0044748F"/>
    <w:rsid w:val="00447569"/>
    <w:rsid w:val="00447A2F"/>
    <w:rsid w:val="0045047F"/>
    <w:rsid w:val="00450CA5"/>
    <w:rsid w:val="004515F2"/>
    <w:rsid w:val="004518CA"/>
    <w:rsid w:val="0045243E"/>
    <w:rsid w:val="00452B7B"/>
    <w:rsid w:val="004535EC"/>
    <w:rsid w:val="004555E2"/>
    <w:rsid w:val="004557A9"/>
    <w:rsid w:val="00457AF3"/>
    <w:rsid w:val="00460218"/>
    <w:rsid w:val="0046060A"/>
    <w:rsid w:val="0046160E"/>
    <w:rsid w:val="00466BCA"/>
    <w:rsid w:val="00467745"/>
    <w:rsid w:val="00470110"/>
    <w:rsid w:val="00470C02"/>
    <w:rsid w:val="00471551"/>
    <w:rsid w:val="0047315B"/>
    <w:rsid w:val="004779F1"/>
    <w:rsid w:val="00477BC4"/>
    <w:rsid w:val="00480406"/>
    <w:rsid w:val="0048046C"/>
    <w:rsid w:val="00481F55"/>
    <w:rsid w:val="0048263A"/>
    <w:rsid w:val="00482D4D"/>
    <w:rsid w:val="00483A4F"/>
    <w:rsid w:val="0048592F"/>
    <w:rsid w:val="0048688E"/>
    <w:rsid w:val="00487364"/>
    <w:rsid w:val="004877BD"/>
    <w:rsid w:val="00492C77"/>
    <w:rsid w:val="0049392E"/>
    <w:rsid w:val="00494A62"/>
    <w:rsid w:val="00494B38"/>
    <w:rsid w:val="00494B83"/>
    <w:rsid w:val="00497B4B"/>
    <w:rsid w:val="004A11BB"/>
    <w:rsid w:val="004A18B9"/>
    <w:rsid w:val="004A2001"/>
    <w:rsid w:val="004A33B4"/>
    <w:rsid w:val="004A4851"/>
    <w:rsid w:val="004A5390"/>
    <w:rsid w:val="004A640E"/>
    <w:rsid w:val="004A6565"/>
    <w:rsid w:val="004A784C"/>
    <w:rsid w:val="004B1417"/>
    <w:rsid w:val="004B2F51"/>
    <w:rsid w:val="004B2F8A"/>
    <w:rsid w:val="004B3A27"/>
    <w:rsid w:val="004B4650"/>
    <w:rsid w:val="004B485B"/>
    <w:rsid w:val="004B52E7"/>
    <w:rsid w:val="004B5D72"/>
    <w:rsid w:val="004B6517"/>
    <w:rsid w:val="004C0288"/>
    <w:rsid w:val="004C1A3F"/>
    <w:rsid w:val="004C3D29"/>
    <w:rsid w:val="004C4929"/>
    <w:rsid w:val="004C4A7D"/>
    <w:rsid w:val="004C5041"/>
    <w:rsid w:val="004C5B2B"/>
    <w:rsid w:val="004C678D"/>
    <w:rsid w:val="004D09AA"/>
    <w:rsid w:val="004D4120"/>
    <w:rsid w:val="004E0B4D"/>
    <w:rsid w:val="004E1D26"/>
    <w:rsid w:val="004E4CDC"/>
    <w:rsid w:val="004E5D9E"/>
    <w:rsid w:val="004E7997"/>
    <w:rsid w:val="004F0147"/>
    <w:rsid w:val="004F2ABC"/>
    <w:rsid w:val="004F2B70"/>
    <w:rsid w:val="004F2FFA"/>
    <w:rsid w:val="004F43D6"/>
    <w:rsid w:val="004F5BA7"/>
    <w:rsid w:val="004F6C12"/>
    <w:rsid w:val="0050153B"/>
    <w:rsid w:val="0050274D"/>
    <w:rsid w:val="005032FB"/>
    <w:rsid w:val="0050621D"/>
    <w:rsid w:val="0050713B"/>
    <w:rsid w:val="00507C70"/>
    <w:rsid w:val="00510A48"/>
    <w:rsid w:val="00511862"/>
    <w:rsid w:val="00511FD7"/>
    <w:rsid w:val="005128DB"/>
    <w:rsid w:val="00513987"/>
    <w:rsid w:val="005139CF"/>
    <w:rsid w:val="00514B8F"/>
    <w:rsid w:val="00515EE0"/>
    <w:rsid w:val="00516D7B"/>
    <w:rsid w:val="0051709C"/>
    <w:rsid w:val="0052154D"/>
    <w:rsid w:val="00521BB4"/>
    <w:rsid w:val="00521F8E"/>
    <w:rsid w:val="005220F4"/>
    <w:rsid w:val="0052458C"/>
    <w:rsid w:val="00525F7C"/>
    <w:rsid w:val="005275CF"/>
    <w:rsid w:val="00527EE9"/>
    <w:rsid w:val="00530EDA"/>
    <w:rsid w:val="00531DF8"/>
    <w:rsid w:val="00532E80"/>
    <w:rsid w:val="00534200"/>
    <w:rsid w:val="005348A4"/>
    <w:rsid w:val="00534F33"/>
    <w:rsid w:val="00536470"/>
    <w:rsid w:val="00536602"/>
    <w:rsid w:val="00537050"/>
    <w:rsid w:val="005402B4"/>
    <w:rsid w:val="00540612"/>
    <w:rsid w:val="005409B3"/>
    <w:rsid w:val="00541592"/>
    <w:rsid w:val="005433CA"/>
    <w:rsid w:val="0054476E"/>
    <w:rsid w:val="00545274"/>
    <w:rsid w:val="00545796"/>
    <w:rsid w:val="00545F6E"/>
    <w:rsid w:val="00546AC2"/>
    <w:rsid w:val="0054746C"/>
    <w:rsid w:val="00547507"/>
    <w:rsid w:val="00550B11"/>
    <w:rsid w:val="00552F9F"/>
    <w:rsid w:val="00554D17"/>
    <w:rsid w:val="00556AB2"/>
    <w:rsid w:val="00556B58"/>
    <w:rsid w:val="00560259"/>
    <w:rsid w:val="005616B7"/>
    <w:rsid w:val="00561B38"/>
    <w:rsid w:val="005623DA"/>
    <w:rsid w:val="005627C4"/>
    <w:rsid w:val="00562B0B"/>
    <w:rsid w:val="005653B3"/>
    <w:rsid w:val="0056671D"/>
    <w:rsid w:val="00566B51"/>
    <w:rsid w:val="00567407"/>
    <w:rsid w:val="0057040D"/>
    <w:rsid w:val="00570D3D"/>
    <w:rsid w:val="005711C6"/>
    <w:rsid w:val="00572458"/>
    <w:rsid w:val="005724F2"/>
    <w:rsid w:val="00572D8F"/>
    <w:rsid w:val="00573A21"/>
    <w:rsid w:val="00573E52"/>
    <w:rsid w:val="00575580"/>
    <w:rsid w:val="00575F61"/>
    <w:rsid w:val="0057630E"/>
    <w:rsid w:val="005763A4"/>
    <w:rsid w:val="005770E4"/>
    <w:rsid w:val="00577475"/>
    <w:rsid w:val="005810DE"/>
    <w:rsid w:val="0058114D"/>
    <w:rsid w:val="0058250D"/>
    <w:rsid w:val="00583809"/>
    <w:rsid w:val="00585550"/>
    <w:rsid w:val="00585E80"/>
    <w:rsid w:val="00585FB1"/>
    <w:rsid w:val="005875FA"/>
    <w:rsid w:val="00591169"/>
    <w:rsid w:val="00591208"/>
    <w:rsid w:val="0059168E"/>
    <w:rsid w:val="00591FC3"/>
    <w:rsid w:val="00592477"/>
    <w:rsid w:val="0059489C"/>
    <w:rsid w:val="00594D99"/>
    <w:rsid w:val="00595D50"/>
    <w:rsid w:val="005974AA"/>
    <w:rsid w:val="005A01E6"/>
    <w:rsid w:val="005A0676"/>
    <w:rsid w:val="005A0B2A"/>
    <w:rsid w:val="005A0B7C"/>
    <w:rsid w:val="005A1855"/>
    <w:rsid w:val="005A2DB2"/>
    <w:rsid w:val="005A3071"/>
    <w:rsid w:val="005A36F9"/>
    <w:rsid w:val="005A3868"/>
    <w:rsid w:val="005A40B0"/>
    <w:rsid w:val="005A4A60"/>
    <w:rsid w:val="005A4DB5"/>
    <w:rsid w:val="005A6BAD"/>
    <w:rsid w:val="005A7B30"/>
    <w:rsid w:val="005A7CA6"/>
    <w:rsid w:val="005B0051"/>
    <w:rsid w:val="005B0D7B"/>
    <w:rsid w:val="005B111F"/>
    <w:rsid w:val="005B131B"/>
    <w:rsid w:val="005B1C41"/>
    <w:rsid w:val="005B1CA6"/>
    <w:rsid w:val="005B231B"/>
    <w:rsid w:val="005C1023"/>
    <w:rsid w:val="005C2121"/>
    <w:rsid w:val="005C2FDE"/>
    <w:rsid w:val="005C4A17"/>
    <w:rsid w:val="005C60F2"/>
    <w:rsid w:val="005D073E"/>
    <w:rsid w:val="005D0C90"/>
    <w:rsid w:val="005D18E0"/>
    <w:rsid w:val="005D2787"/>
    <w:rsid w:val="005D3238"/>
    <w:rsid w:val="005D4032"/>
    <w:rsid w:val="005D44FE"/>
    <w:rsid w:val="005D608C"/>
    <w:rsid w:val="005D6DC9"/>
    <w:rsid w:val="005E0BF9"/>
    <w:rsid w:val="005E129B"/>
    <w:rsid w:val="005E274C"/>
    <w:rsid w:val="005E35B3"/>
    <w:rsid w:val="005E4753"/>
    <w:rsid w:val="005E481D"/>
    <w:rsid w:val="005E6208"/>
    <w:rsid w:val="005E6682"/>
    <w:rsid w:val="005F0385"/>
    <w:rsid w:val="005F0B3B"/>
    <w:rsid w:val="005F0F12"/>
    <w:rsid w:val="005F4D8B"/>
    <w:rsid w:val="005F5213"/>
    <w:rsid w:val="005F5EE3"/>
    <w:rsid w:val="005F60AF"/>
    <w:rsid w:val="005F6639"/>
    <w:rsid w:val="005F6743"/>
    <w:rsid w:val="005F7D73"/>
    <w:rsid w:val="00603146"/>
    <w:rsid w:val="00603458"/>
    <w:rsid w:val="006036D5"/>
    <w:rsid w:val="00604FB1"/>
    <w:rsid w:val="00605EC1"/>
    <w:rsid w:val="006061C5"/>
    <w:rsid w:val="006062DB"/>
    <w:rsid w:val="006073A1"/>
    <w:rsid w:val="006122AD"/>
    <w:rsid w:val="00612814"/>
    <w:rsid w:val="00614DCC"/>
    <w:rsid w:val="00622D73"/>
    <w:rsid w:val="00624312"/>
    <w:rsid w:val="0062561F"/>
    <w:rsid w:val="006257BD"/>
    <w:rsid w:val="00625B85"/>
    <w:rsid w:val="00625B86"/>
    <w:rsid w:val="00626385"/>
    <w:rsid w:val="00626932"/>
    <w:rsid w:val="00626A1F"/>
    <w:rsid w:val="006274A7"/>
    <w:rsid w:val="00627D25"/>
    <w:rsid w:val="00627F80"/>
    <w:rsid w:val="00630F07"/>
    <w:rsid w:val="00632B4B"/>
    <w:rsid w:val="006341BB"/>
    <w:rsid w:val="006354EC"/>
    <w:rsid w:val="00636BA8"/>
    <w:rsid w:val="00637052"/>
    <w:rsid w:val="006375E5"/>
    <w:rsid w:val="0063788A"/>
    <w:rsid w:val="00641719"/>
    <w:rsid w:val="0064225E"/>
    <w:rsid w:val="00642D26"/>
    <w:rsid w:val="00643B44"/>
    <w:rsid w:val="00643B6F"/>
    <w:rsid w:val="0064443B"/>
    <w:rsid w:val="00647AE2"/>
    <w:rsid w:val="006504E4"/>
    <w:rsid w:val="0065080D"/>
    <w:rsid w:val="0065121C"/>
    <w:rsid w:val="0065227D"/>
    <w:rsid w:val="00653BE9"/>
    <w:rsid w:val="0065413A"/>
    <w:rsid w:val="00654FC5"/>
    <w:rsid w:val="0065510E"/>
    <w:rsid w:val="00655829"/>
    <w:rsid w:val="00655D4D"/>
    <w:rsid w:val="00655FB4"/>
    <w:rsid w:val="006563AC"/>
    <w:rsid w:val="00656E15"/>
    <w:rsid w:val="006573FA"/>
    <w:rsid w:val="00657437"/>
    <w:rsid w:val="00657D3C"/>
    <w:rsid w:val="00662493"/>
    <w:rsid w:val="00662C76"/>
    <w:rsid w:val="006632C7"/>
    <w:rsid w:val="00663F73"/>
    <w:rsid w:val="00664245"/>
    <w:rsid w:val="00664D22"/>
    <w:rsid w:val="006658D0"/>
    <w:rsid w:val="0066599E"/>
    <w:rsid w:val="006701D4"/>
    <w:rsid w:val="0067131E"/>
    <w:rsid w:val="00673061"/>
    <w:rsid w:val="00674930"/>
    <w:rsid w:val="0067608D"/>
    <w:rsid w:val="00677EFE"/>
    <w:rsid w:val="006816E9"/>
    <w:rsid w:val="00682FD8"/>
    <w:rsid w:val="00683ADD"/>
    <w:rsid w:val="006842B1"/>
    <w:rsid w:val="0068453D"/>
    <w:rsid w:val="00686FBC"/>
    <w:rsid w:val="006874F7"/>
    <w:rsid w:val="00687653"/>
    <w:rsid w:val="00687B82"/>
    <w:rsid w:val="006924E2"/>
    <w:rsid w:val="00693BE2"/>
    <w:rsid w:val="00695A99"/>
    <w:rsid w:val="00696E1E"/>
    <w:rsid w:val="006971AA"/>
    <w:rsid w:val="00697950"/>
    <w:rsid w:val="006A0425"/>
    <w:rsid w:val="006A1B51"/>
    <w:rsid w:val="006A1EE1"/>
    <w:rsid w:val="006A267B"/>
    <w:rsid w:val="006A5FD6"/>
    <w:rsid w:val="006B4946"/>
    <w:rsid w:val="006B4D89"/>
    <w:rsid w:val="006B52DD"/>
    <w:rsid w:val="006B5E8D"/>
    <w:rsid w:val="006B64FE"/>
    <w:rsid w:val="006B7C10"/>
    <w:rsid w:val="006C01A4"/>
    <w:rsid w:val="006C02E1"/>
    <w:rsid w:val="006C0ABE"/>
    <w:rsid w:val="006C2877"/>
    <w:rsid w:val="006C29D9"/>
    <w:rsid w:val="006C3763"/>
    <w:rsid w:val="006C3EF6"/>
    <w:rsid w:val="006C42FB"/>
    <w:rsid w:val="006C6B4B"/>
    <w:rsid w:val="006C7313"/>
    <w:rsid w:val="006C78D5"/>
    <w:rsid w:val="006D1E94"/>
    <w:rsid w:val="006D4D79"/>
    <w:rsid w:val="006D5388"/>
    <w:rsid w:val="006D5595"/>
    <w:rsid w:val="006D6329"/>
    <w:rsid w:val="006D6330"/>
    <w:rsid w:val="006E42FA"/>
    <w:rsid w:val="006E513A"/>
    <w:rsid w:val="006E56AE"/>
    <w:rsid w:val="006E5FE8"/>
    <w:rsid w:val="006E65A9"/>
    <w:rsid w:val="006E7DEF"/>
    <w:rsid w:val="006F1E44"/>
    <w:rsid w:val="006F2E5A"/>
    <w:rsid w:val="006F3B3F"/>
    <w:rsid w:val="006F3F3C"/>
    <w:rsid w:val="006F4998"/>
    <w:rsid w:val="006F6B2D"/>
    <w:rsid w:val="006F6B9F"/>
    <w:rsid w:val="00702135"/>
    <w:rsid w:val="0070381B"/>
    <w:rsid w:val="00704B51"/>
    <w:rsid w:val="00705FC8"/>
    <w:rsid w:val="0070632F"/>
    <w:rsid w:val="0070753F"/>
    <w:rsid w:val="00710F90"/>
    <w:rsid w:val="00711DDB"/>
    <w:rsid w:val="007123E9"/>
    <w:rsid w:val="00713653"/>
    <w:rsid w:val="007152FD"/>
    <w:rsid w:val="00715E95"/>
    <w:rsid w:val="00716032"/>
    <w:rsid w:val="00716EAF"/>
    <w:rsid w:val="00717513"/>
    <w:rsid w:val="007178DE"/>
    <w:rsid w:val="007200A1"/>
    <w:rsid w:val="007209D9"/>
    <w:rsid w:val="007234A8"/>
    <w:rsid w:val="00724099"/>
    <w:rsid w:val="007252BD"/>
    <w:rsid w:val="00725ED8"/>
    <w:rsid w:val="007266E1"/>
    <w:rsid w:val="0072728F"/>
    <w:rsid w:val="00727B73"/>
    <w:rsid w:val="007300FC"/>
    <w:rsid w:val="0073249C"/>
    <w:rsid w:val="00732789"/>
    <w:rsid w:val="0073285E"/>
    <w:rsid w:val="007333B5"/>
    <w:rsid w:val="007334EE"/>
    <w:rsid w:val="007344A3"/>
    <w:rsid w:val="007345B2"/>
    <w:rsid w:val="007352A5"/>
    <w:rsid w:val="0073554B"/>
    <w:rsid w:val="007360DA"/>
    <w:rsid w:val="00736158"/>
    <w:rsid w:val="007366EF"/>
    <w:rsid w:val="00736855"/>
    <w:rsid w:val="00736D53"/>
    <w:rsid w:val="00737465"/>
    <w:rsid w:val="007376DF"/>
    <w:rsid w:val="0075011E"/>
    <w:rsid w:val="00753C3C"/>
    <w:rsid w:val="00755B3A"/>
    <w:rsid w:val="00755C30"/>
    <w:rsid w:val="0076180F"/>
    <w:rsid w:val="00762A57"/>
    <w:rsid w:val="00763002"/>
    <w:rsid w:val="00763869"/>
    <w:rsid w:val="00764AD6"/>
    <w:rsid w:val="007657A6"/>
    <w:rsid w:val="00766508"/>
    <w:rsid w:val="0076712F"/>
    <w:rsid w:val="00767FFC"/>
    <w:rsid w:val="00770EF7"/>
    <w:rsid w:val="00772E08"/>
    <w:rsid w:val="00773148"/>
    <w:rsid w:val="0077348E"/>
    <w:rsid w:val="0077421C"/>
    <w:rsid w:val="00774CD1"/>
    <w:rsid w:val="00774CF9"/>
    <w:rsid w:val="0077516C"/>
    <w:rsid w:val="0077605E"/>
    <w:rsid w:val="00777E53"/>
    <w:rsid w:val="007815DA"/>
    <w:rsid w:val="00781BDE"/>
    <w:rsid w:val="00782523"/>
    <w:rsid w:val="007840DC"/>
    <w:rsid w:val="007872FE"/>
    <w:rsid w:val="00787629"/>
    <w:rsid w:val="00787C9F"/>
    <w:rsid w:val="00792C16"/>
    <w:rsid w:val="00792EAA"/>
    <w:rsid w:val="0079347F"/>
    <w:rsid w:val="0079388E"/>
    <w:rsid w:val="00793DA7"/>
    <w:rsid w:val="007965B5"/>
    <w:rsid w:val="00797C22"/>
    <w:rsid w:val="007A02A4"/>
    <w:rsid w:val="007A030C"/>
    <w:rsid w:val="007A0B7B"/>
    <w:rsid w:val="007A13C6"/>
    <w:rsid w:val="007A2293"/>
    <w:rsid w:val="007A3807"/>
    <w:rsid w:val="007A59DF"/>
    <w:rsid w:val="007A5E43"/>
    <w:rsid w:val="007A669B"/>
    <w:rsid w:val="007A70AE"/>
    <w:rsid w:val="007B0B73"/>
    <w:rsid w:val="007B5457"/>
    <w:rsid w:val="007B5F77"/>
    <w:rsid w:val="007C0595"/>
    <w:rsid w:val="007C0892"/>
    <w:rsid w:val="007C20E0"/>
    <w:rsid w:val="007C2162"/>
    <w:rsid w:val="007C30B8"/>
    <w:rsid w:val="007C464E"/>
    <w:rsid w:val="007C5558"/>
    <w:rsid w:val="007C63A8"/>
    <w:rsid w:val="007C7959"/>
    <w:rsid w:val="007C7A76"/>
    <w:rsid w:val="007D10AC"/>
    <w:rsid w:val="007D1B6E"/>
    <w:rsid w:val="007D1B95"/>
    <w:rsid w:val="007D2530"/>
    <w:rsid w:val="007D2FC3"/>
    <w:rsid w:val="007D37BC"/>
    <w:rsid w:val="007D4037"/>
    <w:rsid w:val="007D5123"/>
    <w:rsid w:val="007D65BB"/>
    <w:rsid w:val="007E2005"/>
    <w:rsid w:val="007E2054"/>
    <w:rsid w:val="007E563F"/>
    <w:rsid w:val="007E64C0"/>
    <w:rsid w:val="007E7DE5"/>
    <w:rsid w:val="007F0028"/>
    <w:rsid w:val="007F1EEA"/>
    <w:rsid w:val="007F322F"/>
    <w:rsid w:val="007F3EB7"/>
    <w:rsid w:val="007F3FAC"/>
    <w:rsid w:val="007F415B"/>
    <w:rsid w:val="007F4840"/>
    <w:rsid w:val="007F4925"/>
    <w:rsid w:val="007F5DCA"/>
    <w:rsid w:val="0080001F"/>
    <w:rsid w:val="0080048C"/>
    <w:rsid w:val="00801490"/>
    <w:rsid w:val="008021FB"/>
    <w:rsid w:val="00803346"/>
    <w:rsid w:val="00804650"/>
    <w:rsid w:val="00804F1F"/>
    <w:rsid w:val="008075C0"/>
    <w:rsid w:val="0081054A"/>
    <w:rsid w:val="00810BEE"/>
    <w:rsid w:val="00810C59"/>
    <w:rsid w:val="00811C7F"/>
    <w:rsid w:val="00813834"/>
    <w:rsid w:val="00813C9E"/>
    <w:rsid w:val="008179F4"/>
    <w:rsid w:val="00817A8B"/>
    <w:rsid w:val="00817DEB"/>
    <w:rsid w:val="00821C53"/>
    <w:rsid w:val="00822039"/>
    <w:rsid w:val="00822C28"/>
    <w:rsid w:val="0082340E"/>
    <w:rsid w:val="00824011"/>
    <w:rsid w:val="00824593"/>
    <w:rsid w:val="008251C8"/>
    <w:rsid w:val="0082541B"/>
    <w:rsid w:val="0082626C"/>
    <w:rsid w:val="0082686A"/>
    <w:rsid w:val="008306AA"/>
    <w:rsid w:val="0083106A"/>
    <w:rsid w:val="008358D0"/>
    <w:rsid w:val="00835AF5"/>
    <w:rsid w:val="00837FA8"/>
    <w:rsid w:val="00840BCE"/>
    <w:rsid w:val="00840F75"/>
    <w:rsid w:val="00844FB1"/>
    <w:rsid w:val="00845513"/>
    <w:rsid w:val="00845DF8"/>
    <w:rsid w:val="00846358"/>
    <w:rsid w:val="00846545"/>
    <w:rsid w:val="00850C6D"/>
    <w:rsid w:val="008510DE"/>
    <w:rsid w:val="00851BD3"/>
    <w:rsid w:val="0085737F"/>
    <w:rsid w:val="00862977"/>
    <w:rsid w:val="00862EC9"/>
    <w:rsid w:val="00863C5B"/>
    <w:rsid w:val="008646F8"/>
    <w:rsid w:val="00865215"/>
    <w:rsid w:val="00865836"/>
    <w:rsid w:val="00867154"/>
    <w:rsid w:val="00871016"/>
    <w:rsid w:val="008718FE"/>
    <w:rsid w:val="00872199"/>
    <w:rsid w:val="008724AA"/>
    <w:rsid w:val="00872E26"/>
    <w:rsid w:val="00873F87"/>
    <w:rsid w:val="0087439A"/>
    <w:rsid w:val="00875657"/>
    <w:rsid w:val="00876BF7"/>
    <w:rsid w:val="00876E27"/>
    <w:rsid w:val="008776D2"/>
    <w:rsid w:val="00877702"/>
    <w:rsid w:val="0088043F"/>
    <w:rsid w:val="00881D3F"/>
    <w:rsid w:val="00881D9A"/>
    <w:rsid w:val="00881EFE"/>
    <w:rsid w:val="008824AA"/>
    <w:rsid w:val="008838D4"/>
    <w:rsid w:val="00883C00"/>
    <w:rsid w:val="00884A09"/>
    <w:rsid w:val="00885554"/>
    <w:rsid w:val="008857E6"/>
    <w:rsid w:val="00885850"/>
    <w:rsid w:val="00885CD1"/>
    <w:rsid w:val="00886DAD"/>
    <w:rsid w:val="00887A1B"/>
    <w:rsid w:val="00890187"/>
    <w:rsid w:val="00891ED1"/>
    <w:rsid w:val="008928F6"/>
    <w:rsid w:val="00892973"/>
    <w:rsid w:val="008972A3"/>
    <w:rsid w:val="008A061C"/>
    <w:rsid w:val="008A0C3C"/>
    <w:rsid w:val="008A3353"/>
    <w:rsid w:val="008A3358"/>
    <w:rsid w:val="008A3393"/>
    <w:rsid w:val="008A33AA"/>
    <w:rsid w:val="008A4953"/>
    <w:rsid w:val="008A68C8"/>
    <w:rsid w:val="008A68D4"/>
    <w:rsid w:val="008B090C"/>
    <w:rsid w:val="008B0E83"/>
    <w:rsid w:val="008B16F5"/>
    <w:rsid w:val="008B1B8E"/>
    <w:rsid w:val="008B34DF"/>
    <w:rsid w:val="008B4102"/>
    <w:rsid w:val="008B4109"/>
    <w:rsid w:val="008B41E3"/>
    <w:rsid w:val="008B4377"/>
    <w:rsid w:val="008B509C"/>
    <w:rsid w:val="008B6716"/>
    <w:rsid w:val="008B6B08"/>
    <w:rsid w:val="008B715D"/>
    <w:rsid w:val="008B7CA9"/>
    <w:rsid w:val="008C1917"/>
    <w:rsid w:val="008C322F"/>
    <w:rsid w:val="008C5495"/>
    <w:rsid w:val="008C559F"/>
    <w:rsid w:val="008C5642"/>
    <w:rsid w:val="008C60EB"/>
    <w:rsid w:val="008C7148"/>
    <w:rsid w:val="008C77EC"/>
    <w:rsid w:val="008D0258"/>
    <w:rsid w:val="008D0F0F"/>
    <w:rsid w:val="008D267F"/>
    <w:rsid w:val="008D37F5"/>
    <w:rsid w:val="008D4D11"/>
    <w:rsid w:val="008D4FC3"/>
    <w:rsid w:val="008D55A5"/>
    <w:rsid w:val="008D6E8E"/>
    <w:rsid w:val="008E0C71"/>
    <w:rsid w:val="008E16FF"/>
    <w:rsid w:val="008E1758"/>
    <w:rsid w:val="008E1E8B"/>
    <w:rsid w:val="008E22D0"/>
    <w:rsid w:val="008E3F08"/>
    <w:rsid w:val="008E43DA"/>
    <w:rsid w:val="008E582C"/>
    <w:rsid w:val="008E5AC0"/>
    <w:rsid w:val="008E6652"/>
    <w:rsid w:val="008E75E6"/>
    <w:rsid w:val="008E7FC3"/>
    <w:rsid w:val="008F15F7"/>
    <w:rsid w:val="008F5261"/>
    <w:rsid w:val="008F5274"/>
    <w:rsid w:val="008F5FF3"/>
    <w:rsid w:val="008F62E7"/>
    <w:rsid w:val="008F6C50"/>
    <w:rsid w:val="008F7269"/>
    <w:rsid w:val="008F7C1E"/>
    <w:rsid w:val="00900B57"/>
    <w:rsid w:val="00900B71"/>
    <w:rsid w:val="009021D8"/>
    <w:rsid w:val="00903A00"/>
    <w:rsid w:val="009044CF"/>
    <w:rsid w:val="00904641"/>
    <w:rsid w:val="009101F4"/>
    <w:rsid w:val="00910236"/>
    <w:rsid w:val="00911D6D"/>
    <w:rsid w:val="0091220E"/>
    <w:rsid w:val="009145D8"/>
    <w:rsid w:val="00914F22"/>
    <w:rsid w:val="00915B68"/>
    <w:rsid w:val="009171F3"/>
    <w:rsid w:val="009220DF"/>
    <w:rsid w:val="009243A6"/>
    <w:rsid w:val="00925046"/>
    <w:rsid w:val="0092515E"/>
    <w:rsid w:val="00925324"/>
    <w:rsid w:val="009257DC"/>
    <w:rsid w:val="00926274"/>
    <w:rsid w:val="00926591"/>
    <w:rsid w:val="00926F51"/>
    <w:rsid w:val="00927A88"/>
    <w:rsid w:val="0093026F"/>
    <w:rsid w:val="00930554"/>
    <w:rsid w:val="00932CB1"/>
    <w:rsid w:val="00933276"/>
    <w:rsid w:val="00940AD3"/>
    <w:rsid w:val="00942B09"/>
    <w:rsid w:val="009432E3"/>
    <w:rsid w:val="00943F03"/>
    <w:rsid w:val="009441E9"/>
    <w:rsid w:val="00944B38"/>
    <w:rsid w:val="0094527E"/>
    <w:rsid w:val="0094625A"/>
    <w:rsid w:val="0094646B"/>
    <w:rsid w:val="00947123"/>
    <w:rsid w:val="00947C0A"/>
    <w:rsid w:val="009503C5"/>
    <w:rsid w:val="00950654"/>
    <w:rsid w:val="00950F1D"/>
    <w:rsid w:val="00951486"/>
    <w:rsid w:val="00951C26"/>
    <w:rsid w:val="00951F53"/>
    <w:rsid w:val="0095319F"/>
    <w:rsid w:val="00955422"/>
    <w:rsid w:val="0095657A"/>
    <w:rsid w:val="0095667F"/>
    <w:rsid w:val="00956785"/>
    <w:rsid w:val="009568B9"/>
    <w:rsid w:val="00957BA5"/>
    <w:rsid w:val="00960323"/>
    <w:rsid w:val="009606E0"/>
    <w:rsid w:val="00962545"/>
    <w:rsid w:val="0096281F"/>
    <w:rsid w:val="00963024"/>
    <w:rsid w:val="009644E9"/>
    <w:rsid w:val="0096558B"/>
    <w:rsid w:val="009710CA"/>
    <w:rsid w:val="00971DCB"/>
    <w:rsid w:val="00972686"/>
    <w:rsid w:val="00972835"/>
    <w:rsid w:val="00974A88"/>
    <w:rsid w:val="00974A9F"/>
    <w:rsid w:val="009771A0"/>
    <w:rsid w:val="00977E21"/>
    <w:rsid w:val="009822B7"/>
    <w:rsid w:val="00983636"/>
    <w:rsid w:val="009838B2"/>
    <w:rsid w:val="00983C06"/>
    <w:rsid w:val="00983F9C"/>
    <w:rsid w:val="00985477"/>
    <w:rsid w:val="009858EC"/>
    <w:rsid w:val="009864D7"/>
    <w:rsid w:val="00986E5F"/>
    <w:rsid w:val="00986E79"/>
    <w:rsid w:val="009901E9"/>
    <w:rsid w:val="0099224D"/>
    <w:rsid w:val="009925FE"/>
    <w:rsid w:val="00993286"/>
    <w:rsid w:val="00993486"/>
    <w:rsid w:val="00993733"/>
    <w:rsid w:val="00993802"/>
    <w:rsid w:val="00994ECA"/>
    <w:rsid w:val="00995BE1"/>
    <w:rsid w:val="0099655A"/>
    <w:rsid w:val="00996A0A"/>
    <w:rsid w:val="00997B2D"/>
    <w:rsid w:val="009A04BA"/>
    <w:rsid w:val="009A1213"/>
    <w:rsid w:val="009A1559"/>
    <w:rsid w:val="009A1F6B"/>
    <w:rsid w:val="009A2E23"/>
    <w:rsid w:val="009A313E"/>
    <w:rsid w:val="009A47E2"/>
    <w:rsid w:val="009A6FA2"/>
    <w:rsid w:val="009A75CC"/>
    <w:rsid w:val="009A7F9D"/>
    <w:rsid w:val="009B1C64"/>
    <w:rsid w:val="009B3200"/>
    <w:rsid w:val="009B40E2"/>
    <w:rsid w:val="009B4574"/>
    <w:rsid w:val="009B4C87"/>
    <w:rsid w:val="009B767A"/>
    <w:rsid w:val="009C10DE"/>
    <w:rsid w:val="009C2019"/>
    <w:rsid w:val="009C25B9"/>
    <w:rsid w:val="009C30C3"/>
    <w:rsid w:val="009C45CC"/>
    <w:rsid w:val="009C4D3A"/>
    <w:rsid w:val="009C755B"/>
    <w:rsid w:val="009C7908"/>
    <w:rsid w:val="009D141A"/>
    <w:rsid w:val="009D1A02"/>
    <w:rsid w:val="009D1A07"/>
    <w:rsid w:val="009D2DCA"/>
    <w:rsid w:val="009D3398"/>
    <w:rsid w:val="009D48C1"/>
    <w:rsid w:val="009D4EFD"/>
    <w:rsid w:val="009D5A2C"/>
    <w:rsid w:val="009D75E1"/>
    <w:rsid w:val="009E20E0"/>
    <w:rsid w:val="009E28B7"/>
    <w:rsid w:val="009E4332"/>
    <w:rsid w:val="009E473B"/>
    <w:rsid w:val="009E6B32"/>
    <w:rsid w:val="009F08D6"/>
    <w:rsid w:val="009F103F"/>
    <w:rsid w:val="009F1FAD"/>
    <w:rsid w:val="009F2A3B"/>
    <w:rsid w:val="009F2B65"/>
    <w:rsid w:val="009F3C64"/>
    <w:rsid w:val="009F61D3"/>
    <w:rsid w:val="009F62A3"/>
    <w:rsid w:val="009F69E4"/>
    <w:rsid w:val="00A00C3D"/>
    <w:rsid w:val="00A01A61"/>
    <w:rsid w:val="00A020BE"/>
    <w:rsid w:val="00A0366B"/>
    <w:rsid w:val="00A05BB9"/>
    <w:rsid w:val="00A06467"/>
    <w:rsid w:val="00A100D2"/>
    <w:rsid w:val="00A1054C"/>
    <w:rsid w:val="00A10646"/>
    <w:rsid w:val="00A106AF"/>
    <w:rsid w:val="00A10DF3"/>
    <w:rsid w:val="00A12268"/>
    <w:rsid w:val="00A12B24"/>
    <w:rsid w:val="00A12F51"/>
    <w:rsid w:val="00A15C9E"/>
    <w:rsid w:val="00A171FB"/>
    <w:rsid w:val="00A20B57"/>
    <w:rsid w:val="00A2115A"/>
    <w:rsid w:val="00A217DB"/>
    <w:rsid w:val="00A21D63"/>
    <w:rsid w:val="00A21E4D"/>
    <w:rsid w:val="00A225F8"/>
    <w:rsid w:val="00A24069"/>
    <w:rsid w:val="00A24BFA"/>
    <w:rsid w:val="00A25B13"/>
    <w:rsid w:val="00A25D6F"/>
    <w:rsid w:val="00A269D0"/>
    <w:rsid w:val="00A30100"/>
    <w:rsid w:val="00A32E2E"/>
    <w:rsid w:val="00A33029"/>
    <w:rsid w:val="00A33A58"/>
    <w:rsid w:val="00A3426E"/>
    <w:rsid w:val="00A34467"/>
    <w:rsid w:val="00A34A7E"/>
    <w:rsid w:val="00A3605A"/>
    <w:rsid w:val="00A365CF"/>
    <w:rsid w:val="00A36E38"/>
    <w:rsid w:val="00A4025B"/>
    <w:rsid w:val="00A40AE3"/>
    <w:rsid w:val="00A4171F"/>
    <w:rsid w:val="00A44863"/>
    <w:rsid w:val="00A45448"/>
    <w:rsid w:val="00A466D4"/>
    <w:rsid w:val="00A46BD4"/>
    <w:rsid w:val="00A46D6C"/>
    <w:rsid w:val="00A46FF4"/>
    <w:rsid w:val="00A505F2"/>
    <w:rsid w:val="00A51CBD"/>
    <w:rsid w:val="00A52427"/>
    <w:rsid w:val="00A52D85"/>
    <w:rsid w:val="00A5391C"/>
    <w:rsid w:val="00A541C6"/>
    <w:rsid w:val="00A547AD"/>
    <w:rsid w:val="00A55C3C"/>
    <w:rsid w:val="00A56383"/>
    <w:rsid w:val="00A5702E"/>
    <w:rsid w:val="00A574A0"/>
    <w:rsid w:val="00A57F8D"/>
    <w:rsid w:val="00A610A5"/>
    <w:rsid w:val="00A62560"/>
    <w:rsid w:val="00A63D17"/>
    <w:rsid w:val="00A65DFE"/>
    <w:rsid w:val="00A6684A"/>
    <w:rsid w:val="00A70336"/>
    <w:rsid w:val="00A71B27"/>
    <w:rsid w:val="00A724D7"/>
    <w:rsid w:val="00A7268B"/>
    <w:rsid w:val="00A72E4E"/>
    <w:rsid w:val="00A7307B"/>
    <w:rsid w:val="00A736B4"/>
    <w:rsid w:val="00A752F5"/>
    <w:rsid w:val="00A75ACC"/>
    <w:rsid w:val="00A765F4"/>
    <w:rsid w:val="00A766AF"/>
    <w:rsid w:val="00A77A53"/>
    <w:rsid w:val="00A803D1"/>
    <w:rsid w:val="00A81647"/>
    <w:rsid w:val="00A82D90"/>
    <w:rsid w:val="00A8301E"/>
    <w:rsid w:val="00A83481"/>
    <w:rsid w:val="00A834E6"/>
    <w:rsid w:val="00A843A6"/>
    <w:rsid w:val="00A8459F"/>
    <w:rsid w:val="00A84DF9"/>
    <w:rsid w:val="00A84E7B"/>
    <w:rsid w:val="00A85015"/>
    <w:rsid w:val="00A85233"/>
    <w:rsid w:val="00A85B54"/>
    <w:rsid w:val="00A87961"/>
    <w:rsid w:val="00A92506"/>
    <w:rsid w:val="00A92596"/>
    <w:rsid w:val="00A9267D"/>
    <w:rsid w:val="00A95098"/>
    <w:rsid w:val="00AA0CF0"/>
    <w:rsid w:val="00AA128C"/>
    <w:rsid w:val="00AA1A55"/>
    <w:rsid w:val="00AA2927"/>
    <w:rsid w:val="00AA307D"/>
    <w:rsid w:val="00AA4BD8"/>
    <w:rsid w:val="00AA501E"/>
    <w:rsid w:val="00AA5FCD"/>
    <w:rsid w:val="00AB17EE"/>
    <w:rsid w:val="00AB1945"/>
    <w:rsid w:val="00AB1E08"/>
    <w:rsid w:val="00AB2305"/>
    <w:rsid w:val="00AB2957"/>
    <w:rsid w:val="00AB3448"/>
    <w:rsid w:val="00AB5003"/>
    <w:rsid w:val="00AB6306"/>
    <w:rsid w:val="00AB7CAE"/>
    <w:rsid w:val="00AC1DA7"/>
    <w:rsid w:val="00AC3D88"/>
    <w:rsid w:val="00AC3FFA"/>
    <w:rsid w:val="00AC70F9"/>
    <w:rsid w:val="00AC7E7A"/>
    <w:rsid w:val="00AD0079"/>
    <w:rsid w:val="00AD2317"/>
    <w:rsid w:val="00AD2E26"/>
    <w:rsid w:val="00AD3C5A"/>
    <w:rsid w:val="00AD3FEA"/>
    <w:rsid w:val="00AD40D7"/>
    <w:rsid w:val="00AD6ADD"/>
    <w:rsid w:val="00AD73E7"/>
    <w:rsid w:val="00AD7B28"/>
    <w:rsid w:val="00AE0384"/>
    <w:rsid w:val="00AE0CC1"/>
    <w:rsid w:val="00AE1C0D"/>
    <w:rsid w:val="00AE1FC0"/>
    <w:rsid w:val="00AE3DAB"/>
    <w:rsid w:val="00AE3ED7"/>
    <w:rsid w:val="00AE4867"/>
    <w:rsid w:val="00AE565B"/>
    <w:rsid w:val="00AE5D45"/>
    <w:rsid w:val="00AE5E05"/>
    <w:rsid w:val="00AE7BCE"/>
    <w:rsid w:val="00AF056A"/>
    <w:rsid w:val="00AF0F4B"/>
    <w:rsid w:val="00AF1229"/>
    <w:rsid w:val="00AF26C3"/>
    <w:rsid w:val="00AF3271"/>
    <w:rsid w:val="00AF417D"/>
    <w:rsid w:val="00AF4D1E"/>
    <w:rsid w:val="00AF5787"/>
    <w:rsid w:val="00AF578E"/>
    <w:rsid w:val="00AF6AC2"/>
    <w:rsid w:val="00AF6D2D"/>
    <w:rsid w:val="00B01CB5"/>
    <w:rsid w:val="00B01F62"/>
    <w:rsid w:val="00B02584"/>
    <w:rsid w:val="00B034AB"/>
    <w:rsid w:val="00B0401B"/>
    <w:rsid w:val="00B04409"/>
    <w:rsid w:val="00B048EE"/>
    <w:rsid w:val="00B050FF"/>
    <w:rsid w:val="00B05C52"/>
    <w:rsid w:val="00B1223C"/>
    <w:rsid w:val="00B13EC3"/>
    <w:rsid w:val="00B15115"/>
    <w:rsid w:val="00B16248"/>
    <w:rsid w:val="00B16663"/>
    <w:rsid w:val="00B17D53"/>
    <w:rsid w:val="00B17FBB"/>
    <w:rsid w:val="00B2270C"/>
    <w:rsid w:val="00B23FEB"/>
    <w:rsid w:val="00B24113"/>
    <w:rsid w:val="00B24703"/>
    <w:rsid w:val="00B258E5"/>
    <w:rsid w:val="00B25CE9"/>
    <w:rsid w:val="00B26293"/>
    <w:rsid w:val="00B277E9"/>
    <w:rsid w:val="00B27AB7"/>
    <w:rsid w:val="00B30E33"/>
    <w:rsid w:val="00B32967"/>
    <w:rsid w:val="00B34D61"/>
    <w:rsid w:val="00B376D8"/>
    <w:rsid w:val="00B41173"/>
    <w:rsid w:val="00B41C28"/>
    <w:rsid w:val="00B44C20"/>
    <w:rsid w:val="00B505F2"/>
    <w:rsid w:val="00B512FC"/>
    <w:rsid w:val="00B51425"/>
    <w:rsid w:val="00B5285D"/>
    <w:rsid w:val="00B5303D"/>
    <w:rsid w:val="00B5409D"/>
    <w:rsid w:val="00B57FE5"/>
    <w:rsid w:val="00B6006F"/>
    <w:rsid w:val="00B60356"/>
    <w:rsid w:val="00B60569"/>
    <w:rsid w:val="00B62D08"/>
    <w:rsid w:val="00B655F3"/>
    <w:rsid w:val="00B65BDB"/>
    <w:rsid w:val="00B65E7E"/>
    <w:rsid w:val="00B70905"/>
    <w:rsid w:val="00B725A0"/>
    <w:rsid w:val="00B72EAD"/>
    <w:rsid w:val="00B7382C"/>
    <w:rsid w:val="00B74839"/>
    <w:rsid w:val="00B756C0"/>
    <w:rsid w:val="00B75775"/>
    <w:rsid w:val="00B7766A"/>
    <w:rsid w:val="00B77B8F"/>
    <w:rsid w:val="00B822B6"/>
    <w:rsid w:val="00B8691C"/>
    <w:rsid w:val="00B901FE"/>
    <w:rsid w:val="00B90ADC"/>
    <w:rsid w:val="00B913BD"/>
    <w:rsid w:val="00B9142C"/>
    <w:rsid w:val="00B92942"/>
    <w:rsid w:val="00B964A4"/>
    <w:rsid w:val="00B96668"/>
    <w:rsid w:val="00B96858"/>
    <w:rsid w:val="00B97D67"/>
    <w:rsid w:val="00BA2DE2"/>
    <w:rsid w:val="00BA3957"/>
    <w:rsid w:val="00BA452C"/>
    <w:rsid w:val="00BA51A3"/>
    <w:rsid w:val="00BA543B"/>
    <w:rsid w:val="00BA5C98"/>
    <w:rsid w:val="00BA6383"/>
    <w:rsid w:val="00BA7629"/>
    <w:rsid w:val="00BB06CA"/>
    <w:rsid w:val="00BB54DD"/>
    <w:rsid w:val="00BB610D"/>
    <w:rsid w:val="00BB64C9"/>
    <w:rsid w:val="00BB721A"/>
    <w:rsid w:val="00BB7624"/>
    <w:rsid w:val="00BC0FDA"/>
    <w:rsid w:val="00BC2011"/>
    <w:rsid w:val="00BC2027"/>
    <w:rsid w:val="00BC2AA7"/>
    <w:rsid w:val="00BC2BD0"/>
    <w:rsid w:val="00BC2CF8"/>
    <w:rsid w:val="00BC3241"/>
    <w:rsid w:val="00BC492E"/>
    <w:rsid w:val="00BC5B1E"/>
    <w:rsid w:val="00BC7688"/>
    <w:rsid w:val="00BD0A59"/>
    <w:rsid w:val="00BD32ED"/>
    <w:rsid w:val="00BD393B"/>
    <w:rsid w:val="00BD541F"/>
    <w:rsid w:val="00BD6B0E"/>
    <w:rsid w:val="00BE009E"/>
    <w:rsid w:val="00BE07A2"/>
    <w:rsid w:val="00BE0FEC"/>
    <w:rsid w:val="00BE1395"/>
    <w:rsid w:val="00BE1C92"/>
    <w:rsid w:val="00BE42AE"/>
    <w:rsid w:val="00BE654F"/>
    <w:rsid w:val="00BE670E"/>
    <w:rsid w:val="00BF344A"/>
    <w:rsid w:val="00BF3C3A"/>
    <w:rsid w:val="00BF506F"/>
    <w:rsid w:val="00BF5833"/>
    <w:rsid w:val="00BF5D62"/>
    <w:rsid w:val="00BF5F1A"/>
    <w:rsid w:val="00BF6434"/>
    <w:rsid w:val="00BF7176"/>
    <w:rsid w:val="00C02799"/>
    <w:rsid w:val="00C03ED6"/>
    <w:rsid w:val="00C05589"/>
    <w:rsid w:val="00C10224"/>
    <w:rsid w:val="00C10BE8"/>
    <w:rsid w:val="00C121E1"/>
    <w:rsid w:val="00C13BB7"/>
    <w:rsid w:val="00C145BB"/>
    <w:rsid w:val="00C17269"/>
    <w:rsid w:val="00C17495"/>
    <w:rsid w:val="00C21DD5"/>
    <w:rsid w:val="00C22247"/>
    <w:rsid w:val="00C22497"/>
    <w:rsid w:val="00C248DE"/>
    <w:rsid w:val="00C25EE6"/>
    <w:rsid w:val="00C25FA6"/>
    <w:rsid w:val="00C27364"/>
    <w:rsid w:val="00C33B54"/>
    <w:rsid w:val="00C351F3"/>
    <w:rsid w:val="00C36909"/>
    <w:rsid w:val="00C36DD8"/>
    <w:rsid w:val="00C405D7"/>
    <w:rsid w:val="00C40978"/>
    <w:rsid w:val="00C41D16"/>
    <w:rsid w:val="00C43DAA"/>
    <w:rsid w:val="00C44C34"/>
    <w:rsid w:val="00C45759"/>
    <w:rsid w:val="00C47FF7"/>
    <w:rsid w:val="00C507A5"/>
    <w:rsid w:val="00C507FB"/>
    <w:rsid w:val="00C522A6"/>
    <w:rsid w:val="00C5292D"/>
    <w:rsid w:val="00C52A47"/>
    <w:rsid w:val="00C531E8"/>
    <w:rsid w:val="00C55598"/>
    <w:rsid w:val="00C565F3"/>
    <w:rsid w:val="00C56CBF"/>
    <w:rsid w:val="00C57A69"/>
    <w:rsid w:val="00C57DD5"/>
    <w:rsid w:val="00C60FF8"/>
    <w:rsid w:val="00C6195F"/>
    <w:rsid w:val="00C64DD0"/>
    <w:rsid w:val="00C65026"/>
    <w:rsid w:val="00C65F1D"/>
    <w:rsid w:val="00C65F3C"/>
    <w:rsid w:val="00C66551"/>
    <w:rsid w:val="00C66575"/>
    <w:rsid w:val="00C6661D"/>
    <w:rsid w:val="00C6669C"/>
    <w:rsid w:val="00C707F0"/>
    <w:rsid w:val="00C71414"/>
    <w:rsid w:val="00C716A1"/>
    <w:rsid w:val="00C74EE9"/>
    <w:rsid w:val="00C75FB7"/>
    <w:rsid w:val="00C773C4"/>
    <w:rsid w:val="00C77555"/>
    <w:rsid w:val="00C77B7F"/>
    <w:rsid w:val="00C830EC"/>
    <w:rsid w:val="00C843D6"/>
    <w:rsid w:val="00C8499C"/>
    <w:rsid w:val="00C8504B"/>
    <w:rsid w:val="00C8535E"/>
    <w:rsid w:val="00C8768E"/>
    <w:rsid w:val="00C879E6"/>
    <w:rsid w:val="00C9082E"/>
    <w:rsid w:val="00C94A80"/>
    <w:rsid w:val="00C94E91"/>
    <w:rsid w:val="00C953F5"/>
    <w:rsid w:val="00C97077"/>
    <w:rsid w:val="00CA0CD6"/>
    <w:rsid w:val="00CA21C5"/>
    <w:rsid w:val="00CA3A2F"/>
    <w:rsid w:val="00CA43A7"/>
    <w:rsid w:val="00CA44F9"/>
    <w:rsid w:val="00CA53B9"/>
    <w:rsid w:val="00CA5DCE"/>
    <w:rsid w:val="00CA6395"/>
    <w:rsid w:val="00CA7301"/>
    <w:rsid w:val="00CA7AB6"/>
    <w:rsid w:val="00CB0D03"/>
    <w:rsid w:val="00CB0D77"/>
    <w:rsid w:val="00CB14BB"/>
    <w:rsid w:val="00CB19CD"/>
    <w:rsid w:val="00CB29A6"/>
    <w:rsid w:val="00CB3465"/>
    <w:rsid w:val="00CB4111"/>
    <w:rsid w:val="00CB55F8"/>
    <w:rsid w:val="00CB795A"/>
    <w:rsid w:val="00CC03D9"/>
    <w:rsid w:val="00CC26F8"/>
    <w:rsid w:val="00CC2A09"/>
    <w:rsid w:val="00CC64F3"/>
    <w:rsid w:val="00CC6C27"/>
    <w:rsid w:val="00CD09CA"/>
    <w:rsid w:val="00CD2FA0"/>
    <w:rsid w:val="00CD38B8"/>
    <w:rsid w:val="00CD52B7"/>
    <w:rsid w:val="00CD5A6C"/>
    <w:rsid w:val="00CD6040"/>
    <w:rsid w:val="00CE0D4F"/>
    <w:rsid w:val="00CE186E"/>
    <w:rsid w:val="00CE1C7A"/>
    <w:rsid w:val="00CE40B2"/>
    <w:rsid w:val="00CE4153"/>
    <w:rsid w:val="00CE41A1"/>
    <w:rsid w:val="00CE4509"/>
    <w:rsid w:val="00CF0BC6"/>
    <w:rsid w:val="00CF178B"/>
    <w:rsid w:val="00CF1969"/>
    <w:rsid w:val="00CF1970"/>
    <w:rsid w:val="00CF2B60"/>
    <w:rsid w:val="00CF3BED"/>
    <w:rsid w:val="00CF40E0"/>
    <w:rsid w:val="00CF4214"/>
    <w:rsid w:val="00CF464A"/>
    <w:rsid w:val="00CF6224"/>
    <w:rsid w:val="00CF6873"/>
    <w:rsid w:val="00CF7051"/>
    <w:rsid w:val="00CF78B1"/>
    <w:rsid w:val="00CF7A01"/>
    <w:rsid w:val="00CF7CA7"/>
    <w:rsid w:val="00D02C63"/>
    <w:rsid w:val="00D030DE"/>
    <w:rsid w:val="00D039F2"/>
    <w:rsid w:val="00D05B87"/>
    <w:rsid w:val="00D05F90"/>
    <w:rsid w:val="00D1001B"/>
    <w:rsid w:val="00D1225F"/>
    <w:rsid w:val="00D12E57"/>
    <w:rsid w:val="00D148C2"/>
    <w:rsid w:val="00D148E0"/>
    <w:rsid w:val="00D15BBF"/>
    <w:rsid w:val="00D15E8B"/>
    <w:rsid w:val="00D1661C"/>
    <w:rsid w:val="00D16905"/>
    <w:rsid w:val="00D1740E"/>
    <w:rsid w:val="00D223DF"/>
    <w:rsid w:val="00D22C32"/>
    <w:rsid w:val="00D237A4"/>
    <w:rsid w:val="00D240FB"/>
    <w:rsid w:val="00D24A99"/>
    <w:rsid w:val="00D24DBE"/>
    <w:rsid w:val="00D264D4"/>
    <w:rsid w:val="00D269E1"/>
    <w:rsid w:val="00D269F2"/>
    <w:rsid w:val="00D278D7"/>
    <w:rsid w:val="00D303A0"/>
    <w:rsid w:val="00D30F9F"/>
    <w:rsid w:val="00D3259D"/>
    <w:rsid w:val="00D332A0"/>
    <w:rsid w:val="00D34684"/>
    <w:rsid w:val="00D34B9A"/>
    <w:rsid w:val="00D34E6A"/>
    <w:rsid w:val="00D371A0"/>
    <w:rsid w:val="00D375B0"/>
    <w:rsid w:val="00D37C71"/>
    <w:rsid w:val="00D411C1"/>
    <w:rsid w:val="00D41B07"/>
    <w:rsid w:val="00D432C5"/>
    <w:rsid w:val="00D4333D"/>
    <w:rsid w:val="00D43A4F"/>
    <w:rsid w:val="00D45EA0"/>
    <w:rsid w:val="00D510E9"/>
    <w:rsid w:val="00D5181C"/>
    <w:rsid w:val="00D51B88"/>
    <w:rsid w:val="00D52E5A"/>
    <w:rsid w:val="00D531AE"/>
    <w:rsid w:val="00D56360"/>
    <w:rsid w:val="00D57DAE"/>
    <w:rsid w:val="00D60049"/>
    <w:rsid w:val="00D6133A"/>
    <w:rsid w:val="00D62728"/>
    <w:rsid w:val="00D6377E"/>
    <w:rsid w:val="00D653AB"/>
    <w:rsid w:val="00D65F45"/>
    <w:rsid w:val="00D66C2C"/>
    <w:rsid w:val="00D7103A"/>
    <w:rsid w:val="00D720DE"/>
    <w:rsid w:val="00D72A11"/>
    <w:rsid w:val="00D72B17"/>
    <w:rsid w:val="00D73C01"/>
    <w:rsid w:val="00D73CE4"/>
    <w:rsid w:val="00D743AD"/>
    <w:rsid w:val="00D74508"/>
    <w:rsid w:val="00D74CE0"/>
    <w:rsid w:val="00D75F39"/>
    <w:rsid w:val="00D81BA0"/>
    <w:rsid w:val="00D81D00"/>
    <w:rsid w:val="00D82252"/>
    <w:rsid w:val="00D85384"/>
    <w:rsid w:val="00D87DDA"/>
    <w:rsid w:val="00D909F1"/>
    <w:rsid w:val="00D90C95"/>
    <w:rsid w:val="00D91C87"/>
    <w:rsid w:val="00D922F2"/>
    <w:rsid w:val="00D92CD5"/>
    <w:rsid w:val="00D93875"/>
    <w:rsid w:val="00D93CFA"/>
    <w:rsid w:val="00D94BA8"/>
    <w:rsid w:val="00D94EE0"/>
    <w:rsid w:val="00D95638"/>
    <w:rsid w:val="00D9633B"/>
    <w:rsid w:val="00D97037"/>
    <w:rsid w:val="00D97763"/>
    <w:rsid w:val="00D97FCF"/>
    <w:rsid w:val="00DA164C"/>
    <w:rsid w:val="00DA22D2"/>
    <w:rsid w:val="00DA6BA3"/>
    <w:rsid w:val="00DA783F"/>
    <w:rsid w:val="00DB1159"/>
    <w:rsid w:val="00DB1EAC"/>
    <w:rsid w:val="00DB24DD"/>
    <w:rsid w:val="00DB3150"/>
    <w:rsid w:val="00DB5F9E"/>
    <w:rsid w:val="00DB5FA4"/>
    <w:rsid w:val="00DB6370"/>
    <w:rsid w:val="00DB71E2"/>
    <w:rsid w:val="00DB7CE1"/>
    <w:rsid w:val="00DB7D7A"/>
    <w:rsid w:val="00DC10E0"/>
    <w:rsid w:val="00DC1514"/>
    <w:rsid w:val="00DC2AB7"/>
    <w:rsid w:val="00DC394E"/>
    <w:rsid w:val="00DC4025"/>
    <w:rsid w:val="00DC4C87"/>
    <w:rsid w:val="00DC5970"/>
    <w:rsid w:val="00DC5F4D"/>
    <w:rsid w:val="00DC718F"/>
    <w:rsid w:val="00DD35F0"/>
    <w:rsid w:val="00DD3EBF"/>
    <w:rsid w:val="00DD4D69"/>
    <w:rsid w:val="00DD5188"/>
    <w:rsid w:val="00DD51D1"/>
    <w:rsid w:val="00DD721E"/>
    <w:rsid w:val="00DE0991"/>
    <w:rsid w:val="00DE0B7D"/>
    <w:rsid w:val="00DE1B76"/>
    <w:rsid w:val="00DE292C"/>
    <w:rsid w:val="00DE4670"/>
    <w:rsid w:val="00DE5865"/>
    <w:rsid w:val="00DF0C42"/>
    <w:rsid w:val="00DF18E7"/>
    <w:rsid w:val="00DF4F27"/>
    <w:rsid w:val="00DF538D"/>
    <w:rsid w:val="00DF5AC0"/>
    <w:rsid w:val="00DF74F5"/>
    <w:rsid w:val="00E00B33"/>
    <w:rsid w:val="00E0174B"/>
    <w:rsid w:val="00E050A4"/>
    <w:rsid w:val="00E066C4"/>
    <w:rsid w:val="00E068C9"/>
    <w:rsid w:val="00E06CFF"/>
    <w:rsid w:val="00E07F0F"/>
    <w:rsid w:val="00E10312"/>
    <w:rsid w:val="00E13A3C"/>
    <w:rsid w:val="00E13D8A"/>
    <w:rsid w:val="00E14610"/>
    <w:rsid w:val="00E1658E"/>
    <w:rsid w:val="00E17686"/>
    <w:rsid w:val="00E17EB1"/>
    <w:rsid w:val="00E2026B"/>
    <w:rsid w:val="00E215BC"/>
    <w:rsid w:val="00E232E6"/>
    <w:rsid w:val="00E237FF"/>
    <w:rsid w:val="00E23F5D"/>
    <w:rsid w:val="00E24B60"/>
    <w:rsid w:val="00E24E98"/>
    <w:rsid w:val="00E25B58"/>
    <w:rsid w:val="00E26E93"/>
    <w:rsid w:val="00E27AED"/>
    <w:rsid w:val="00E27B6B"/>
    <w:rsid w:val="00E27B7C"/>
    <w:rsid w:val="00E327DA"/>
    <w:rsid w:val="00E33EE7"/>
    <w:rsid w:val="00E34687"/>
    <w:rsid w:val="00E35F6F"/>
    <w:rsid w:val="00E364D3"/>
    <w:rsid w:val="00E413FF"/>
    <w:rsid w:val="00E42460"/>
    <w:rsid w:val="00E43DD7"/>
    <w:rsid w:val="00E44FAA"/>
    <w:rsid w:val="00E4745B"/>
    <w:rsid w:val="00E5011E"/>
    <w:rsid w:val="00E51629"/>
    <w:rsid w:val="00E517F6"/>
    <w:rsid w:val="00E51C93"/>
    <w:rsid w:val="00E51D2F"/>
    <w:rsid w:val="00E5299C"/>
    <w:rsid w:val="00E53213"/>
    <w:rsid w:val="00E545BD"/>
    <w:rsid w:val="00E55F42"/>
    <w:rsid w:val="00E5699B"/>
    <w:rsid w:val="00E60C85"/>
    <w:rsid w:val="00E6131E"/>
    <w:rsid w:val="00E61ABD"/>
    <w:rsid w:val="00E62155"/>
    <w:rsid w:val="00E62521"/>
    <w:rsid w:val="00E645A3"/>
    <w:rsid w:val="00E664C7"/>
    <w:rsid w:val="00E671F7"/>
    <w:rsid w:val="00E67813"/>
    <w:rsid w:val="00E67BE0"/>
    <w:rsid w:val="00E72152"/>
    <w:rsid w:val="00E73882"/>
    <w:rsid w:val="00E73F5D"/>
    <w:rsid w:val="00E7541F"/>
    <w:rsid w:val="00E75824"/>
    <w:rsid w:val="00E75E90"/>
    <w:rsid w:val="00E76C64"/>
    <w:rsid w:val="00E7750E"/>
    <w:rsid w:val="00E779B0"/>
    <w:rsid w:val="00E800C4"/>
    <w:rsid w:val="00E81051"/>
    <w:rsid w:val="00E84A4D"/>
    <w:rsid w:val="00E85ADF"/>
    <w:rsid w:val="00E8641C"/>
    <w:rsid w:val="00E86E01"/>
    <w:rsid w:val="00E903D5"/>
    <w:rsid w:val="00E92F74"/>
    <w:rsid w:val="00E93929"/>
    <w:rsid w:val="00E94821"/>
    <w:rsid w:val="00E9561D"/>
    <w:rsid w:val="00E95AD2"/>
    <w:rsid w:val="00E96795"/>
    <w:rsid w:val="00E97F1F"/>
    <w:rsid w:val="00E97F3D"/>
    <w:rsid w:val="00EA063E"/>
    <w:rsid w:val="00EA16B2"/>
    <w:rsid w:val="00EA2A0C"/>
    <w:rsid w:val="00EA2CDA"/>
    <w:rsid w:val="00EA3E63"/>
    <w:rsid w:val="00EA5594"/>
    <w:rsid w:val="00EA56FD"/>
    <w:rsid w:val="00EA6742"/>
    <w:rsid w:val="00EA6E5E"/>
    <w:rsid w:val="00EA7C99"/>
    <w:rsid w:val="00EB025C"/>
    <w:rsid w:val="00EB06AC"/>
    <w:rsid w:val="00EB1A8E"/>
    <w:rsid w:val="00EB1D4E"/>
    <w:rsid w:val="00EB21C0"/>
    <w:rsid w:val="00EB3473"/>
    <w:rsid w:val="00EB57D8"/>
    <w:rsid w:val="00EB6934"/>
    <w:rsid w:val="00EC2111"/>
    <w:rsid w:val="00EC403D"/>
    <w:rsid w:val="00EC6235"/>
    <w:rsid w:val="00EC7D52"/>
    <w:rsid w:val="00ED210B"/>
    <w:rsid w:val="00ED2B87"/>
    <w:rsid w:val="00ED2E73"/>
    <w:rsid w:val="00ED3854"/>
    <w:rsid w:val="00ED4EC2"/>
    <w:rsid w:val="00ED62C5"/>
    <w:rsid w:val="00ED6B77"/>
    <w:rsid w:val="00ED7D72"/>
    <w:rsid w:val="00EE15FF"/>
    <w:rsid w:val="00EE2946"/>
    <w:rsid w:val="00EE4104"/>
    <w:rsid w:val="00EE4A10"/>
    <w:rsid w:val="00EE4B2F"/>
    <w:rsid w:val="00EE4EA5"/>
    <w:rsid w:val="00EE5192"/>
    <w:rsid w:val="00EE59C8"/>
    <w:rsid w:val="00EE6BBF"/>
    <w:rsid w:val="00EF0097"/>
    <w:rsid w:val="00EF0510"/>
    <w:rsid w:val="00EF061A"/>
    <w:rsid w:val="00EF100A"/>
    <w:rsid w:val="00EF10DF"/>
    <w:rsid w:val="00EF11CF"/>
    <w:rsid w:val="00EF2495"/>
    <w:rsid w:val="00EF3B85"/>
    <w:rsid w:val="00EF3EC1"/>
    <w:rsid w:val="00EF496A"/>
    <w:rsid w:val="00EF6C14"/>
    <w:rsid w:val="00F01160"/>
    <w:rsid w:val="00F01366"/>
    <w:rsid w:val="00F019E8"/>
    <w:rsid w:val="00F02F72"/>
    <w:rsid w:val="00F03770"/>
    <w:rsid w:val="00F0438D"/>
    <w:rsid w:val="00F05DA9"/>
    <w:rsid w:val="00F06031"/>
    <w:rsid w:val="00F07D22"/>
    <w:rsid w:val="00F10145"/>
    <w:rsid w:val="00F12173"/>
    <w:rsid w:val="00F12BE1"/>
    <w:rsid w:val="00F1578D"/>
    <w:rsid w:val="00F158E9"/>
    <w:rsid w:val="00F15AEA"/>
    <w:rsid w:val="00F16FDE"/>
    <w:rsid w:val="00F17049"/>
    <w:rsid w:val="00F20933"/>
    <w:rsid w:val="00F21D09"/>
    <w:rsid w:val="00F22DBC"/>
    <w:rsid w:val="00F23E7A"/>
    <w:rsid w:val="00F24662"/>
    <w:rsid w:val="00F27CC5"/>
    <w:rsid w:val="00F27D2F"/>
    <w:rsid w:val="00F3121A"/>
    <w:rsid w:val="00F3263E"/>
    <w:rsid w:val="00F3339B"/>
    <w:rsid w:val="00F33713"/>
    <w:rsid w:val="00F35DE6"/>
    <w:rsid w:val="00F36366"/>
    <w:rsid w:val="00F3677A"/>
    <w:rsid w:val="00F37123"/>
    <w:rsid w:val="00F40530"/>
    <w:rsid w:val="00F41AA5"/>
    <w:rsid w:val="00F41CC4"/>
    <w:rsid w:val="00F42278"/>
    <w:rsid w:val="00F42A8E"/>
    <w:rsid w:val="00F44648"/>
    <w:rsid w:val="00F44A0E"/>
    <w:rsid w:val="00F45CB7"/>
    <w:rsid w:val="00F463CA"/>
    <w:rsid w:val="00F46E6C"/>
    <w:rsid w:val="00F51A0F"/>
    <w:rsid w:val="00F54B86"/>
    <w:rsid w:val="00F56453"/>
    <w:rsid w:val="00F57C0F"/>
    <w:rsid w:val="00F60825"/>
    <w:rsid w:val="00F611C4"/>
    <w:rsid w:val="00F6204D"/>
    <w:rsid w:val="00F6260B"/>
    <w:rsid w:val="00F6335E"/>
    <w:rsid w:val="00F634A9"/>
    <w:rsid w:val="00F6509A"/>
    <w:rsid w:val="00F65E6D"/>
    <w:rsid w:val="00F6621F"/>
    <w:rsid w:val="00F66483"/>
    <w:rsid w:val="00F66BB7"/>
    <w:rsid w:val="00F674CB"/>
    <w:rsid w:val="00F675E8"/>
    <w:rsid w:val="00F67BB8"/>
    <w:rsid w:val="00F7148D"/>
    <w:rsid w:val="00F717DE"/>
    <w:rsid w:val="00F718AC"/>
    <w:rsid w:val="00F74050"/>
    <w:rsid w:val="00F8084D"/>
    <w:rsid w:val="00F8147A"/>
    <w:rsid w:val="00F81523"/>
    <w:rsid w:val="00F820ED"/>
    <w:rsid w:val="00F9021B"/>
    <w:rsid w:val="00F90AF6"/>
    <w:rsid w:val="00F914CF"/>
    <w:rsid w:val="00F916DB"/>
    <w:rsid w:val="00F925CE"/>
    <w:rsid w:val="00F96CF4"/>
    <w:rsid w:val="00FA0198"/>
    <w:rsid w:val="00FA0875"/>
    <w:rsid w:val="00FA1473"/>
    <w:rsid w:val="00FA20D3"/>
    <w:rsid w:val="00FA3FB8"/>
    <w:rsid w:val="00FA4914"/>
    <w:rsid w:val="00FA5F68"/>
    <w:rsid w:val="00FB040D"/>
    <w:rsid w:val="00FB384F"/>
    <w:rsid w:val="00FB416B"/>
    <w:rsid w:val="00FB4B27"/>
    <w:rsid w:val="00FB547A"/>
    <w:rsid w:val="00FB5C14"/>
    <w:rsid w:val="00FB67C5"/>
    <w:rsid w:val="00FB7585"/>
    <w:rsid w:val="00FB7C1F"/>
    <w:rsid w:val="00FC11B5"/>
    <w:rsid w:val="00FC2757"/>
    <w:rsid w:val="00FC27AF"/>
    <w:rsid w:val="00FC2EF7"/>
    <w:rsid w:val="00FC409C"/>
    <w:rsid w:val="00FC4299"/>
    <w:rsid w:val="00FC4521"/>
    <w:rsid w:val="00FC4D9D"/>
    <w:rsid w:val="00FC5054"/>
    <w:rsid w:val="00FC57C0"/>
    <w:rsid w:val="00FC5C24"/>
    <w:rsid w:val="00FC6501"/>
    <w:rsid w:val="00FC66E1"/>
    <w:rsid w:val="00FC69E2"/>
    <w:rsid w:val="00FC6C1C"/>
    <w:rsid w:val="00FC6E31"/>
    <w:rsid w:val="00FD09B7"/>
    <w:rsid w:val="00FD2273"/>
    <w:rsid w:val="00FD2DFE"/>
    <w:rsid w:val="00FD3D37"/>
    <w:rsid w:val="00FD6A27"/>
    <w:rsid w:val="00FD6F79"/>
    <w:rsid w:val="00FD72CA"/>
    <w:rsid w:val="00FD7CF9"/>
    <w:rsid w:val="00FD7F7E"/>
    <w:rsid w:val="00FE007A"/>
    <w:rsid w:val="00FE1D48"/>
    <w:rsid w:val="00FE4A5B"/>
    <w:rsid w:val="00FE63C8"/>
    <w:rsid w:val="00FE6EC2"/>
    <w:rsid w:val="00FF055F"/>
    <w:rsid w:val="00FF18A8"/>
    <w:rsid w:val="00FF2E1C"/>
    <w:rsid w:val="00FF4035"/>
    <w:rsid w:val="00FF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C82C"/>
  <w15:chartTrackingRefBased/>
  <w15:docId w15:val="{5CAB1EE7-E469-4348-8177-2C33AFD3C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E7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395"/>
    <w:pPr>
      <w:keepNext/>
      <w:keepLines/>
      <w:numPr>
        <w:numId w:val="3"/>
      </w:numPr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3393"/>
    <w:pPr>
      <w:keepNext/>
      <w:keepLines/>
      <w:numPr>
        <w:ilvl w:val="1"/>
        <w:numId w:val="3"/>
      </w:numPr>
      <w:spacing w:before="120" w:after="120"/>
      <w:ind w:left="578" w:hanging="578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4A4"/>
    <w:pPr>
      <w:keepNext/>
      <w:keepLines/>
      <w:numPr>
        <w:ilvl w:val="2"/>
        <w:numId w:val="3"/>
      </w:numPr>
      <w:spacing w:before="40" w:after="0"/>
      <w:outlineLvl w:val="2"/>
    </w:pPr>
    <w:rPr>
      <w:rFonts w:eastAsiaTheme="majorEastAsia" w:cstheme="majorBidi"/>
      <w:iCs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4650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5DE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5DE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5DE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5DE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5DE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1395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395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E1395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339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A495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64A4"/>
    <w:rPr>
      <w:rFonts w:ascii="Times New Roman" w:eastAsiaTheme="majorEastAsia" w:hAnsi="Times New Roman" w:cstheme="majorBidi"/>
      <w:iCs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B05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7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74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51C8"/>
    <w:pPr>
      <w:tabs>
        <w:tab w:val="left" w:pos="264"/>
        <w:tab w:val="left" w:pos="380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80465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5D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5D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5D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5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5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C4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929"/>
  </w:style>
  <w:style w:type="paragraph" w:styleId="Footer">
    <w:name w:val="footer"/>
    <w:basedOn w:val="Normal"/>
    <w:link w:val="FooterChar"/>
    <w:uiPriority w:val="99"/>
    <w:unhideWhenUsed/>
    <w:rsid w:val="004C4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929"/>
  </w:style>
  <w:style w:type="paragraph" w:styleId="Revision">
    <w:name w:val="Revision"/>
    <w:hidden/>
    <w:uiPriority w:val="99"/>
    <w:semiHidden/>
    <w:rsid w:val="00E8105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083A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F3D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D7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F6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5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34E627E9178C4E8D1EADF4BBA6992D" ma:contentTypeVersion="18" ma:contentTypeDescription="Create a new document." ma:contentTypeScope="" ma:versionID="75438a01cef08c868cd427ba2533c96f">
  <xsd:schema xmlns:xsd="http://www.w3.org/2001/XMLSchema" xmlns:xs="http://www.w3.org/2001/XMLSchema" xmlns:p="http://schemas.microsoft.com/office/2006/metadata/properties" xmlns:ns3="88f7f733-c32f-44f0-aefc-882a85a55a01" xmlns:ns4="eeb30a60-8c80-4a1b-8d43-cd7efd819789" targetNamespace="http://schemas.microsoft.com/office/2006/metadata/properties" ma:root="true" ma:fieldsID="cadad00440780108745c78218c7ddcdc" ns3:_="" ns4:_="">
    <xsd:import namespace="88f7f733-c32f-44f0-aefc-882a85a55a01"/>
    <xsd:import namespace="eeb30a60-8c80-4a1b-8d43-cd7efd8197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7f733-c32f-44f0-aefc-882a85a55a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30a60-8c80-4a1b-8d43-cd7efd81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f7f733-c32f-44f0-aefc-882a85a55a01" xsi:nil="true"/>
  </documentManagement>
</p:properties>
</file>

<file path=customXml/itemProps1.xml><?xml version="1.0" encoding="utf-8"?>
<ds:datastoreItem xmlns:ds="http://schemas.openxmlformats.org/officeDocument/2006/customXml" ds:itemID="{C4ED8D16-5529-4630-96B1-7685011540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A5C9B1-8932-423B-AD62-BC6BD588A9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f7f733-c32f-44f0-aefc-882a85a55a01"/>
    <ds:schemaRef ds:uri="eeb30a60-8c80-4a1b-8d43-cd7efd81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DB8BB7-980F-4C02-BEBD-258AA60FBA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1BF597-E3E0-4B96-A98C-BFC41E933593}">
  <ds:schemaRefs>
    <ds:schemaRef ds:uri="http://schemas.microsoft.com/office/2006/metadata/properties"/>
    <ds:schemaRef ds:uri="http://schemas.microsoft.com/office/infopath/2007/PartnerControls"/>
    <ds:schemaRef ds:uri="88f7f733-c32f-44f0-aefc-882a85a55a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2115</Words>
  <Characters>1206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Penington</dc:creator>
  <cp:keywords/>
  <dc:description/>
  <cp:lastModifiedBy>Edward Penington</cp:lastModifiedBy>
  <cp:revision>3</cp:revision>
  <dcterms:created xsi:type="dcterms:W3CDTF">2025-03-11T12:09:00Z</dcterms:created>
  <dcterms:modified xsi:type="dcterms:W3CDTF">2025-03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34E627E9178C4E8D1EADF4BBA6992D</vt:lpwstr>
  </property>
  <property fmtid="{D5CDD505-2E9C-101B-9397-08002B2CF9AE}" pid="3" name="ZOTERO_PREF_1">
    <vt:lpwstr>&lt;data data-version="3" zotero-version="6.0.37"&gt;&lt;session id="Mtp4Xdv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